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AE4B57" w14:textId="04379095" w:rsidR="00292AB3" w:rsidRPr="003C23DE" w:rsidRDefault="00292AB3" w:rsidP="00292AB3">
      <w:pPr>
        <w:rPr>
          <w:rFonts w:ascii="Times New Roman" w:hAnsi="Times New Roman" w:cs="Times New Roman"/>
          <w:b/>
          <w:bCs/>
          <w:lang w:val="en-US"/>
        </w:rPr>
      </w:pPr>
      <w:r w:rsidRPr="003C23DE">
        <w:rPr>
          <w:rFonts w:ascii="Times New Roman" w:hAnsi="Times New Roman" w:cs="Times New Roman"/>
          <w:b/>
          <w:bCs/>
          <w:lang w:val="en-US"/>
        </w:rPr>
        <w:t>Supplementary Table 1. Detailed patient, response, and toxicity information.</w:t>
      </w:r>
    </w:p>
    <w:tbl>
      <w:tblPr>
        <w:tblStyle w:val="TableGrid"/>
        <w:tblW w:w="14605" w:type="dxa"/>
        <w:tblInd w:w="-9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E0" w:firstRow="1" w:lastRow="1" w:firstColumn="1" w:lastColumn="0" w:noHBand="0" w:noVBand="1"/>
      </w:tblPr>
      <w:tblGrid>
        <w:gridCol w:w="889"/>
        <w:gridCol w:w="14"/>
        <w:gridCol w:w="1882"/>
        <w:gridCol w:w="1438"/>
        <w:gridCol w:w="2003"/>
        <w:gridCol w:w="2193"/>
        <w:gridCol w:w="1905"/>
        <w:gridCol w:w="1695"/>
        <w:gridCol w:w="2586"/>
      </w:tblGrid>
      <w:tr w:rsidR="00204A0B" w:rsidRPr="003C23DE" w14:paraId="463AF1C2" w14:textId="77777777" w:rsidTr="00754047">
        <w:tc>
          <w:tcPr>
            <w:tcW w:w="903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288D0ED1" w14:textId="10A1B954" w:rsidR="00292AB3" w:rsidRPr="003C23DE" w:rsidRDefault="000163F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Patient </w:t>
            </w:r>
          </w:p>
        </w:tc>
        <w:tc>
          <w:tcPr>
            <w:tcW w:w="1882" w:type="dxa"/>
            <w:tcBorders>
              <w:top w:val="double" w:sz="4" w:space="0" w:color="auto"/>
              <w:bottom w:val="single" w:sz="4" w:space="0" w:color="auto"/>
            </w:tcBorders>
          </w:tcPr>
          <w:p w14:paraId="467E22F8" w14:textId="38F68767" w:rsidR="00292AB3" w:rsidRPr="003C23DE" w:rsidRDefault="00B51B0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umor info</w:t>
            </w:r>
            <w:r w:rsidR="00292AB3"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38" w:type="dxa"/>
            <w:tcBorders>
              <w:top w:val="double" w:sz="4" w:space="0" w:color="auto"/>
              <w:bottom w:val="single" w:sz="4" w:space="0" w:color="auto"/>
            </w:tcBorders>
          </w:tcPr>
          <w:p w14:paraId="70106306" w14:textId="77777777" w:rsidR="00292AB3" w:rsidRPr="003C23DE" w:rsidRDefault="00292AB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ay 7</w:t>
            </w:r>
          </w:p>
        </w:tc>
        <w:tc>
          <w:tcPr>
            <w:tcW w:w="2003" w:type="dxa"/>
            <w:tcBorders>
              <w:top w:val="double" w:sz="4" w:space="0" w:color="auto"/>
              <w:bottom w:val="single" w:sz="4" w:space="0" w:color="auto"/>
            </w:tcBorders>
          </w:tcPr>
          <w:p w14:paraId="3FB3E2B4" w14:textId="60B10224" w:rsidR="00292AB3" w:rsidRPr="003C23DE" w:rsidRDefault="006F63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 mo</w:t>
            </w:r>
            <w:r w:rsidR="002A4975"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th</w:t>
            </w:r>
          </w:p>
        </w:tc>
        <w:tc>
          <w:tcPr>
            <w:tcW w:w="2193" w:type="dxa"/>
            <w:tcBorders>
              <w:top w:val="double" w:sz="4" w:space="0" w:color="auto"/>
              <w:bottom w:val="single" w:sz="4" w:space="0" w:color="auto"/>
            </w:tcBorders>
          </w:tcPr>
          <w:p w14:paraId="730CE13D" w14:textId="2C695AB2" w:rsidR="00292AB3" w:rsidRPr="003C23DE" w:rsidRDefault="00292AB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 mo</w:t>
            </w:r>
            <w:r w:rsidR="002A4975"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ths</w:t>
            </w:r>
          </w:p>
        </w:tc>
        <w:tc>
          <w:tcPr>
            <w:tcW w:w="1905" w:type="dxa"/>
            <w:tcBorders>
              <w:top w:val="double" w:sz="4" w:space="0" w:color="auto"/>
              <w:bottom w:val="single" w:sz="4" w:space="0" w:color="auto"/>
            </w:tcBorders>
          </w:tcPr>
          <w:p w14:paraId="5029D6CC" w14:textId="13CBF670" w:rsidR="00292AB3" w:rsidRPr="003C23DE" w:rsidRDefault="00292AB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 mo</w:t>
            </w:r>
            <w:r w:rsidR="002A4975"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ths</w:t>
            </w:r>
          </w:p>
        </w:tc>
        <w:tc>
          <w:tcPr>
            <w:tcW w:w="1695" w:type="dxa"/>
            <w:tcBorders>
              <w:top w:val="double" w:sz="4" w:space="0" w:color="auto"/>
              <w:bottom w:val="single" w:sz="4" w:space="0" w:color="auto"/>
            </w:tcBorders>
          </w:tcPr>
          <w:p w14:paraId="702230D7" w14:textId="51E450FC" w:rsidR="00292AB3" w:rsidRPr="003C23DE" w:rsidRDefault="00292AB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2 mo</w:t>
            </w:r>
            <w:r w:rsidR="002A4975"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ths</w:t>
            </w:r>
          </w:p>
        </w:tc>
        <w:tc>
          <w:tcPr>
            <w:tcW w:w="2586" w:type="dxa"/>
            <w:tcBorders>
              <w:top w:val="double" w:sz="4" w:space="0" w:color="auto"/>
              <w:bottom w:val="single" w:sz="4" w:space="0" w:color="auto"/>
            </w:tcBorders>
          </w:tcPr>
          <w:p w14:paraId="6AB8950D" w14:textId="77777777" w:rsidR="00292AB3" w:rsidRPr="003C23DE" w:rsidRDefault="00292AB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ther notes</w:t>
            </w:r>
          </w:p>
        </w:tc>
      </w:tr>
      <w:tr w:rsidR="007F1DBE" w:rsidRPr="00526D76" w14:paraId="1E6D7323" w14:textId="77777777" w:rsidTr="00754047"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3EA5AA19" w14:textId="0CA6B79A" w:rsidR="007F1DBE" w:rsidRPr="003C23DE" w:rsidRDefault="007F1DBE" w:rsidP="007F1DB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7B5107" w14:textId="178BA666" w:rsidR="007F1DBE" w:rsidRPr="003C23DE" w:rsidRDefault="007F1DBE" w:rsidP="007F1DB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TS low grade right front limb. Surgery 3 weeks prior to treatment. Scar tissue, incomplete margins. 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39E0727A" w14:textId="29E15806" w:rsidR="007F1DBE" w:rsidRPr="003C23DE" w:rsidRDefault="007F1DBE" w:rsidP="007F1DB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adverse effects. 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14:paraId="729492C0" w14:textId="44FA94CD" w:rsidR="007F1DBE" w:rsidRPr="003C23DE" w:rsidRDefault="007F1DBE" w:rsidP="007F1DB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pigmentation in radiation field. Hair has not grown back from surgery.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14:paraId="48CEC72F" w14:textId="5C2B6645" w:rsidR="007F1DBE" w:rsidRPr="003C23DE" w:rsidRDefault="007F1DBE" w:rsidP="007F1DB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pigmentation – seems general for this dog. Hair has grown back.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14:paraId="07FF5131" w14:textId="77777777" w:rsidR="007F1DBE" w:rsidRPr="003C23DE" w:rsidRDefault="007F1DBE" w:rsidP="007F1DB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adverse effects. X-rays of leg with no abnormal findings. </w:t>
            </w:r>
          </w:p>
          <w:p w14:paraId="3FBC4498" w14:textId="77777777" w:rsidR="007F1DBE" w:rsidRPr="003C23DE" w:rsidRDefault="007F1DBE" w:rsidP="007F1DB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34A051FD" w14:textId="68DA7C65" w:rsidR="007F1DBE" w:rsidRPr="003C23DE" w:rsidRDefault="007F1DBE" w:rsidP="007F1DB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adverse effects. No signs of tumor regrowth.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0576176D" w14:textId="20E3265B" w:rsidR="007F1DBE" w:rsidRPr="003C23DE" w:rsidRDefault="007F1DBE" w:rsidP="007F1DB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live </w:t>
            </w:r>
            <w:proofErr w:type="gramStart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</w:t>
            </w:r>
            <w:proofErr w:type="gramEnd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020 days after treatment. </w:t>
            </w:r>
          </w:p>
        </w:tc>
      </w:tr>
      <w:tr w:rsidR="007F1DBE" w:rsidRPr="00526D76" w14:paraId="5E6A184B" w14:textId="77777777" w:rsidTr="00A11CBC"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6524408F" w14:textId="63F0E60C" w:rsidR="007F1DBE" w:rsidRPr="003C23DE" w:rsidRDefault="007F1DBE" w:rsidP="007F1DB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AC45D8" w14:textId="130D6710" w:rsidR="007F1DBE" w:rsidRPr="003C23DE" w:rsidRDefault="007F1DBE" w:rsidP="007F1DB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S low grade left front limb.</w:t>
            </w:r>
          </w:p>
          <w:p w14:paraId="3ACDAAB5" w14:textId="2B005A65" w:rsidR="007F1DBE" w:rsidRPr="003C23DE" w:rsidRDefault="007F1DBE" w:rsidP="007F1DB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croscopic disease, had surgery 3 weeks prior to treatment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7F1AA5C9" w14:textId="47988FE2" w:rsidR="007F1DBE" w:rsidRPr="003C23DE" w:rsidRDefault="007F1DBE" w:rsidP="007F1DB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ild erythema.  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14:paraId="3C570D86" w14:textId="42D4BDF9" w:rsidR="007F1DBE" w:rsidRPr="003C23DE" w:rsidRDefault="007F1DBE" w:rsidP="007F1DB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mall, ulcerated area, interpreted as suture reaction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14:paraId="72AEB11B" w14:textId="7688D05F" w:rsidR="007F1DBE" w:rsidRPr="003C23DE" w:rsidRDefault="007F1DBE" w:rsidP="007F1DB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evidence of side effects or regrowth.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14:paraId="32CD5A70" w14:textId="79AEC152" w:rsidR="007F1DBE" w:rsidRPr="003C23DE" w:rsidRDefault="007F1DBE" w:rsidP="007F1DB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visit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0B133775" w14:textId="403B6DE3" w:rsidR="007F1DBE" w:rsidRPr="003C23DE" w:rsidRDefault="007F1DBE" w:rsidP="007F1DB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visit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7B4342E4" w14:textId="42F3641F" w:rsidR="007F1DBE" w:rsidRPr="003C23DE" w:rsidRDefault="007F1DBE" w:rsidP="007F1DB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ive at 932 days after treatment.</w:t>
            </w:r>
          </w:p>
        </w:tc>
      </w:tr>
      <w:tr w:rsidR="00AC0CB8" w:rsidRPr="00526D76" w14:paraId="0A1A9148" w14:textId="77777777" w:rsidTr="00A11CBC"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0A7AFC40" w14:textId="33324C7E" w:rsidR="00AC0CB8" w:rsidRPr="003C23DE" w:rsidRDefault="00AC0CB8" w:rsidP="00AC0C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2BD71A" w14:textId="465E1DFD" w:rsidR="00AC0CB8" w:rsidRPr="003C23DE" w:rsidRDefault="00AC0CB8" w:rsidP="00AC0C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asmacytoma left hind limb. Treated concurrently with tumor 11a. Tumor size: 1.6x1.2x0.9 cm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7540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Same patient as tumor no 5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4BE7CE98" w14:textId="6F99301E" w:rsidR="00AC0CB8" w:rsidRPr="003C23DE" w:rsidRDefault="00AC0CB8" w:rsidP="00AC0C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adverse effect. No change in tumor size. SD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14:paraId="16ED885E" w14:textId="62D7E210" w:rsidR="00AC0CB8" w:rsidRPr="003C23DE" w:rsidRDefault="00AC0CB8" w:rsidP="00AC0C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adverse effects. Tumor size 1.6x1.2x0.9 cm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 SD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14:paraId="31954E3F" w14:textId="0F0860B3" w:rsidR="00AC0CB8" w:rsidRPr="003C23DE" w:rsidRDefault="00AC0CB8" w:rsidP="00AC0C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ter 2 months: Hyperpigmentation, no change in tumor size. Same after 3 months. SD.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14:paraId="4F72612F" w14:textId="77777777" w:rsidR="00AC0CB8" w:rsidRPr="003C23DE" w:rsidRDefault="00AC0CB8" w:rsidP="00AC0C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ld alopecia and pigment change.  Tumor 0.8x0.6 cm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PR (50% reduction). </w:t>
            </w:r>
          </w:p>
          <w:p w14:paraId="47E7A765" w14:textId="72071DB7" w:rsidR="00AC0CB8" w:rsidRPr="003C23DE" w:rsidRDefault="00AC0CB8" w:rsidP="00AC0C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-ray: no signs of bone lysis.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1D0DA5BC" w14:textId="160BE6ED" w:rsidR="00AC0CB8" w:rsidRPr="003C23DE" w:rsidRDefault="00AC0CB8" w:rsidP="00AC0C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4 cm palpable lesion, clinically assessed to be scar tissue. CR. No adverse effects. 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2F9BE12F" w14:textId="61A6C5DF" w:rsidR="00AC0CB8" w:rsidRPr="003C23DE" w:rsidRDefault="00AC0CB8" w:rsidP="00AC0C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uthanized at 22 months post FLASH due to unrelated disease.</w:t>
            </w:r>
          </w:p>
        </w:tc>
      </w:tr>
      <w:tr w:rsidR="00AC0CB8" w:rsidRPr="00526D76" w14:paraId="354056B3" w14:textId="77777777" w:rsidTr="00A11CBC">
        <w:tc>
          <w:tcPr>
            <w:tcW w:w="889" w:type="dxa"/>
            <w:tcBorders>
              <w:top w:val="single" w:sz="4" w:space="0" w:color="auto"/>
              <w:bottom w:val="double" w:sz="4" w:space="0" w:color="auto"/>
            </w:tcBorders>
          </w:tcPr>
          <w:p w14:paraId="4625911E" w14:textId="6D73559C" w:rsidR="00AC0CB8" w:rsidRPr="003C23DE" w:rsidRDefault="00AC0CB8" w:rsidP="00AC0C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14:paraId="2A3CFB40" w14:textId="1EB5E03F" w:rsidR="00AC0CB8" w:rsidRPr="003C23DE" w:rsidRDefault="00AC0CB8" w:rsidP="00AC0C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CT grade II/low, right front limb. Removed with incomplete margins 3 months pre-FLASH.</w:t>
            </w:r>
          </w:p>
        </w:tc>
        <w:tc>
          <w:tcPr>
            <w:tcW w:w="1438" w:type="dxa"/>
            <w:tcBorders>
              <w:top w:val="single" w:sz="4" w:space="0" w:color="auto"/>
              <w:bottom w:val="double" w:sz="4" w:space="0" w:color="auto"/>
            </w:tcBorders>
          </w:tcPr>
          <w:p w14:paraId="007F8771" w14:textId="42688290" w:rsidR="00AC0CB8" w:rsidRPr="003C23DE" w:rsidRDefault="00AC0CB8" w:rsidP="00AC0C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ld erythema, alopecia (clipped during radiation, but no regrowth). No signs of tumor regrowth.</w:t>
            </w:r>
          </w:p>
        </w:tc>
        <w:tc>
          <w:tcPr>
            <w:tcW w:w="2003" w:type="dxa"/>
            <w:tcBorders>
              <w:top w:val="single" w:sz="4" w:space="0" w:color="auto"/>
              <w:bottom w:val="double" w:sz="4" w:space="0" w:color="auto"/>
            </w:tcBorders>
          </w:tcPr>
          <w:p w14:paraId="377BAE94" w14:textId="3E65B890" w:rsidR="00AC0CB8" w:rsidRPr="003C23DE" w:rsidRDefault="00AC0CB8" w:rsidP="00AC0C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ld erythema and alopecia. No signs of tumor regrowth.</w:t>
            </w:r>
          </w:p>
        </w:tc>
        <w:tc>
          <w:tcPr>
            <w:tcW w:w="2193" w:type="dxa"/>
            <w:tcBorders>
              <w:top w:val="single" w:sz="4" w:space="0" w:color="auto"/>
              <w:bottom w:val="double" w:sz="4" w:space="0" w:color="auto"/>
            </w:tcBorders>
          </w:tcPr>
          <w:p w14:paraId="1EE523E8" w14:textId="5F663584" w:rsidR="00AC0CB8" w:rsidRPr="003C23DE" w:rsidRDefault="00AC0CB8" w:rsidP="00AC0C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opecia in RT field, mild pigment changes on footpad (in RT field). No signs of recurrence locally. De novo MCT developed distantly.</w:t>
            </w:r>
          </w:p>
        </w:tc>
        <w:tc>
          <w:tcPr>
            <w:tcW w:w="1905" w:type="dxa"/>
            <w:tcBorders>
              <w:top w:val="single" w:sz="4" w:space="0" w:color="auto"/>
              <w:bottom w:val="double" w:sz="4" w:space="0" w:color="auto"/>
            </w:tcBorders>
          </w:tcPr>
          <w:p w14:paraId="579F4CCD" w14:textId="6F1FF48C" w:rsidR="00AC0CB8" w:rsidRPr="003C23DE" w:rsidRDefault="00AC0CB8" w:rsidP="00AC0C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visit</w:t>
            </w:r>
          </w:p>
        </w:tc>
        <w:tc>
          <w:tcPr>
            <w:tcW w:w="1695" w:type="dxa"/>
            <w:tcBorders>
              <w:top w:val="single" w:sz="4" w:space="0" w:color="auto"/>
              <w:bottom w:val="double" w:sz="4" w:space="0" w:color="auto"/>
            </w:tcBorders>
          </w:tcPr>
          <w:p w14:paraId="1552464B" w14:textId="37F598C5" w:rsidR="00AC0CB8" w:rsidRPr="003C23DE" w:rsidRDefault="00AC0CB8" w:rsidP="00AC0C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lopecia,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ukotrichia</w:t>
            </w:r>
            <w:proofErr w:type="spellEnd"/>
          </w:p>
        </w:tc>
        <w:tc>
          <w:tcPr>
            <w:tcW w:w="2586" w:type="dxa"/>
            <w:tcBorders>
              <w:top w:val="single" w:sz="4" w:space="0" w:color="auto"/>
              <w:bottom w:val="double" w:sz="4" w:space="0" w:color="auto"/>
            </w:tcBorders>
          </w:tcPr>
          <w:p w14:paraId="105F5B5A" w14:textId="63F2856C" w:rsidR="00AC0CB8" w:rsidRPr="003C23DE" w:rsidRDefault="00AC0CB8" w:rsidP="00AC0C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uthanized 22 months after treatment due to unrelated disease. No signs of local recurrence at the time of death.</w:t>
            </w:r>
          </w:p>
        </w:tc>
      </w:tr>
    </w:tbl>
    <w:p w14:paraId="7F22A9A6" w14:textId="3B002549" w:rsidR="00D65797" w:rsidRPr="00FA25D4" w:rsidRDefault="00FA25D4">
      <w:pPr>
        <w:rPr>
          <w:lang w:val="en-US"/>
        </w:rPr>
      </w:pPr>
      <w:r w:rsidRPr="003C23DE">
        <w:rPr>
          <w:rFonts w:ascii="Times New Roman" w:hAnsi="Times New Roman" w:cs="Times New Roman"/>
          <w:lang w:val="en-US"/>
        </w:rPr>
        <w:t>RT = radiotherapy, MCT = Mast cell tumor, STS = Soft tissue sarcoma, SCC = squamous cell carcinoma, CR = complete response, PR = partial response, SD = stable disease, PD = progressive disease, FNA = fine needle aspiration, CT = Computed Tomography, NSAID = Non-Steroidal Anti-Inflammatory Drug</w:t>
      </w:r>
    </w:p>
    <w:p w14:paraId="17F8D426" w14:textId="77777777" w:rsidR="00D65797" w:rsidRPr="00FA25D4" w:rsidRDefault="00D65797">
      <w:pPr>
        <w:rPr>
          <w:lang w:val="en-US"/>
        </w:rPr>
      </w:pPr>
    </w:p>
    <w:p w14:paraId="5EB2404F" w14:textId="77777777" w:rsidR="00D65797" w:rsidRPr="00FA25D4" w:rsidRDefault="00D65797">
      <w:pPr>
        <w:rPr>
          <w:lang w:val="en-US"/>
        </w:rPr>
      </w:pPr>
    </w:p>
    <w:p w14:paraId="53A3CAD1" w14:textId="77777777" w:rsidR="00D65797" w:rsidRPr="00FA25D4" w:rsidRDefault="00D65797">
      <w:pPr>
        <w:rPr>
          <w:lang w:val="en-US"/>
        </w:rPr>
      </w:pPr>
    </w:p>
    <w:tbl>
      <w:tblPr>
        <w:tblStyle w:val="TableGrid"/>
        <w:tblW w:w="14738" w:type="dxa"/>
        <w:tblInd w:w="-142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2"/>
        <w:gridCol w:w="14"/>
        <w:gridCol w:w="1882"/>
        <w:gridCol w:w="1438"/>
        <w:gridCol w:w="2003"/>
        <w:gridCol w:w="2193"/>
        <w:gridCol w:w="1905"/>
        <w:gridCol w:w="1695"/>
        <w:gridCol w:w="2586"/>
      </w:tblGrid>
      <w:tr w:rsidR="00AC0CB8" w:rsidRPr="003C23DE" w14:paraId="09570E42" w14:textId="77777777" w:rsidTr="00754047">
        <w:tc>
          <w:tcPr>
            <w:tcW w:w="1036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13B66CF4" w14:textId="144359E8" w:rsidR="00AC0CB8" w:rsidRPr="003C23DE" w:rsidRDefault="00AC0CB8" w:rsidP="00AC0C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Patient </w:t>
            </w:r>
          </w:p>
        </w:tc>
        <w:tc>
          <w:tcPr>
            <w:tcW w:w="1882" w:type="dxa"/>
            <w:tcBorders>
              <w:top w:val="double" w:sz="4" w:space="0" w:color="auto"/>
              <w:bottom w:val="single" w:sz="4" w:space="0" w:color="auto"/>
            </w:tcBorders>
          </w:tcPr>
          <w:p w14:paraId="587E7E18" w14:textId="60FB1BE6" w:rsidR="00AC0CB8" w:rsidRPr="003C23DE" w:rsidRDefault="00AC0CB8" w:rsidP="00AC0C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Tumor info </w:t>
            </w:r>
          </w:p>
        </w:tc>
        <w:tc>
          <w:tcPr>
            <w:tcW w:w="1438" w:type="dxa"/>
            <w:tcBorders>
              <w:top w:val="double" w:sz="4" w:space="0" w:color="auto"/>
              <w:bottom w:val="single" w:sz="4" w:space="0" w:color="auto"/>
            </w:tcBorders>
          </w:tcPr>
          <w:p w14:paraId="07B83F91" w14:textId="77777777" w:rsidR="00AC0CB8" w:rsidRPr="003C23DE" w:rsidRDefault="00AC0CB8" w:rsidP="00AC0C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ay 7</w:t>
            </w:r>
          </w:p>
        </w:tc>
        <w:tc>
          <w:tcPr>
            <w:tcW w:w="2003" w:type="dxa"/>
            <w:tcBorders>
              <w:top w:val="double" w:sz="4" w:space="0" w:color="auto"/>
              <w:bottom w:val="single" w:sz="4" w:space="0" w:color="auto"/>
            </w:tcBorders>
          </w:tcPr>
          <w:p w14:paraId="426B5B91" w14:textId="77777777" w:rsidR="00AC0CB8" w:rsidRPr="003C23DE" w:rsidRDefault="00AC0CB8" w:rsidP="00AC0C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 month</w:t>
            </w:r>
          </w:p>
        </w:tc>
        <w:tc>
          <w:tcPr>
            <w:tcW w:w="2193" w:type="dxa"/>
            <w:tcBorders>
              <w:top w:val="double" w:sz="4" w:space="0" w:color="auto"/>
              <w:bottom w:val="single" w:sz="4" w:space="0" w:color="auto"/>
            </w:tcBorders>
          </w:tcPr>
          <w:p w14:paraId="2BA4A4DD" w14:textId="77777777" w:rsidR="00AC0CB8" w:rsidRPr="003C23DE" w:rsidRDefault="00AC0CB8" w:rsidP="00AC0C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 months</w:t>
            </w:r>
          </w:p>
        </w:tc>
        <w:tc>
          <w:tcPr>
            <w:tcW w:w="1905" w:type="dxa"/>
            <w:tcBorders>
              <w:top w:val="double" w:sz="4" w:space="0" w:color="auto"/>
              <w:bottom w:val="single" w:sz="4" w:space="0" w:color="auto"/>
            </w:tcBorders>
          </w:tcPr>
          <w:p w14:paraId="66558E4C" w14:textId="77777777" w:rsidR="00AC0CB8" w:rsidRPr="003C23DE" w:rsidRDefault="00AC0CB8" w:rsidP="00AC0C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 months</w:t>
            </w:r>
          </w:p>
        </w:tc>
        <w:tc>
          <w:tcPr>
            <w:tcW w:w="1695" w:type="dxa"/>
            <w:tcBorders>
              <w:top w:val="double" w:sz="4" w:space="0" w:color="auto"/>
              <w:bottom w:val="single" w:sz="4" w:space="0" w:color="auto"/>
            </w:tcBorders>
          </w:tcPr>
          <w:p w14:paraId="7B40D58B" w14:textId="77777777" w:rsidR="00AC0CB8" w:rsidRPr="003C23DE" w:rsidRDefault="00AC0CB8" w:rsidP="00AC0C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2 months</w:t>
            </w:r>
          </w:p>
        </w:tc>
        <w:tc>
          <w:tcPr>
            <w:tcW w:w="2586" w:type="dxa"/>
            <w:tcBorders>
              <w:top w:val="double" w:sz="4" w:space="0" w:color="auto"/>
              <w:bottom w:val="single" w:sz="4" w:space="0" w:color="auto"/>
            </w:tcBorders>
          </w:tcPr>
          <w:p w14:paraId="014D30D5" w14:textId="77777777" w:rsidR="00AC0CB8" w:rsidRPr="003C23DE" w:rsidRDefault="00AC0CB8" w:rsidP="00AC0C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ther notes</w:t>
            </w:r>
          </w:p>
        </w:tc>
      </w:tr>
      <w:tr w:rsidR="00FA25D4" w:rsidRPr="003C23DE" w14:paraId="05BD2BF6" w14:textId="77777777" w:rsidTr="00754047">
        <w:tc>
          <w:tcPr>
            <w:tcW w:w="10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20BC0D" w14:textId="412B66A6" w:rsidR="00FA25D4" w:rsidRPr="003C23DE" w:rsidRDefault="00FA25D4" w:rsidP="00FA25D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14:paraId="72DB1B8E" w14:textId="4ECA6CC6" w:rsidR="00FA25D4" w:rsidRPr="003C23DE" w:rsidRDefault="00FA25D4" w:rsidP="00FA25D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S right hind limb, treated concurrently with tumor 11b. Tumor size 1.7x2.0x3.6 cm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7540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ame patient as tumor no 3. 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5ABD18CF" w14:textId="05F9F202" w:rsidR="00FA25D4" w:rsidRPr="003C23DE" w:rsidRDefault="00FA25D4" w:rsidP="00FA25D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adverse effect. No change in tumor size.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14:paraId="236DB1B7" w14:textId="60C5F13E" w:rsidR="00FA25D4" w:rsidRPr="003C23DE" w:rsidRDefault="00FA25D4" w:rsidP="00FA25D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adverse effects. Tumor size 3.2x2.2x1.4 cm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 SD.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14:paraId="42477E44" w14:textId="24C4D268" w:rsidR="00FA25D4" w:rsidRPr="003C23DE" w:rsidRDefault="00FA25D4" w:rsidP="00FA25D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 2 months mild alopecia and pigment change. Also present at 3 months. Tumor size 1.5x3.5x2.1 cm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 SD.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14:paraId="2DC8B56D" w14:textId="77777777" w:rsidR="00FA25D4" w:rsidRPr="003C23DE" w:rsidRDefault="00FA25D4" w:rsidP="00FA25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ld alopecia and pigment change in radiation field. Tumor size 2.9x2.3x1.4 cm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SD (18.6% reduction). </w:t>
            </w:r>
          </w:p>
          <w:p w14:paraId="4BC3C6CD" w14:textId="07E4E1AE" w:rsidR="00FA25D4" w:rsidRPr="003C23DE" w:rsidRDefault="00FA25D4" w:rsidP="00FA25D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-ray: No signs of bone lysis.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30AE86FB" w14:textId="72B283D5" w:rsidR="00FA25D4" w:rsidRPr="003C23DE" w:rsidRDefault="00FA25D4" w:rsidP="00FA25D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LASH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fter 10 months. Tumor 1.8x2.0x1.3 cm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PR (44% reduction) 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327D233A" w14:textId="4578885A" w:rsidR="00FA25D4" w:rsidRPr="003C23DE" w:rsidRDefault="00FA25D4" w:rsidP="00FA25D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7 days after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LASH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o new adverse effects. 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 xml:space="preserve">1 month after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LASH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ild erythema and alopecia (grade 1). 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 xml:space="preserve">3 months after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LASH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 tumor 1.96x1.97x0.7 cm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 SD. Complete alopecia. Euthanized at 22 months post FLASH due to unrelated disease.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</w:r>
          </w:p>
        </w:tc>
      </w:tr>
      <w:tr w:rsidR="00FA25D4" w:rsidRPr="00526D76" w14:paraId="57CF705F" w14:textId="77777777" w:rsidTr="00754047">
        <w:tc>
          <w:tcPr>
            <w:tcW w:w="1022" w:type="dxa"/>
            <w:tcBorders>
              <w:top w:val="single" w:sz="4" w:space="0" w:color="auto"/>
              <w:bottom w:val="double" w:sz="4" w:space="0" w:color="auto"/>
            </w:tcBorders>
          </w:tcPr>
          <w:p w14:paraId="1DA5ACF4" w14:textId="3F5531AC" w:rsidR="00FA25D4" w:rsidRPr="003C23DE" w:rsidRDefault="00FA25D4" w:rsidP="00FA25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14:paraId="77E8C369" w14:textId="3FD5FFCB" w:rsidR="00FA25D4" w:rsidRPr="003C23DE" w:rsidRDefault="00FA25D4" w:rsidP="00FA25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CT right palpebrae, 0.7 cm Ø. Estimated 0.2 cm depth.</w:t>
            </w:r>
            <w:r w:rsidR="007540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ame patient as tumor no. 7.</w:t>
            </w:r>
          </w:p>
        </w:tc>
        <w:tc>
          <w:tcPr>
            <w:tcW w:w="1438" w:type="dxa"/>
            <w:tcBorders>
              <w:top w:val="single" w:sz="4" w:space="0" w:color="auto"/>
              <w:bottom w:val="double" w:sz="4" w:space="0" w:color="auto"/>
            </w:tcBorders>
          </w:tcPr>
          <w:p w14:paraId="379D8AE1" w14:textId="0E933791" w:rsidR="00FA25D4" w:rsidRPr="003C23DE" w:rsidRDefault="00FA25D4" w:rsidP="00FA25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side effects, tumor less obvious. PR.</w:t>
            </w:r>
          </w:p>
        </w:tc>
        <w:tc>
          <w:tcPr>
            <w:tcW w:w="2003" w:type="dxa"/>
            <w:tcBorders>
              <w:top w:val="single" w:sz="4" w:space="0" w:color="auto"/>
              <w:bottom w:val="double" w:sz="4" w:space="0" w:color="auto"/>
            </w:tcBorders>
          </w:tcPr>
          <w:p w14:paraId="31E5BDC5" w14:textId="40C7724B" w:rsidR="00FA25D4" w:rsidRPr="003C23DE" w:rsidRDefault="00FA25D4" w:rsidP="00FA25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opecia and dry desquamation of skin. Tumor not palpable. CR.</w:t>
            </w:r>
          </w:p>
        </w:tc>
        <w:tc>
          <w:tcPr>
            <w:tcW w:w="2193" w:type="dxa"/>
            <w:tcBorders>
              <w:top w:val="single" w:sz="4" w:space="0" w:color="auto"/>
              <w:bottom w:val="double" w:sz="4" w:space="0" w:color="auto"/>
            </w:tcBorders>
          </w:tcPr>
          <w:p w14:paraId="55ADF4D9" w14:textId="3E787F10" w:rsidR="00FA25D4" w:rsidRPr="003C23DE" w:rsidRDefault="00FA25D4" w:rsidP="00FA25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lopecia,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ukotrichia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hyperpigmentation. Tumor not palpable CR.</w:t>
            </w:r>
          </w:p>
        </w:tc>
        <w:tc>
          <w:tcPr>
            <w:tcW w:w="1905" w:type="dxa"/>
            <w:tcBorders>
              <w:top w:val="single" w:sz="4" w:space="0" w:color="auto"/>
              <w:bottom w:val="double" w:sz="4" w:space="0" w:color="auto"/>
            </w:tcBorders>
          </w:tcPr>
          <w:p w14:paraId="0D971136" w14:textId="2FAF5E28" w:rsidR="00FA25D4" w:rsidRPr="003C23DE" w:rsidRDefault="00FA25D4" w:rsidP="00FA25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umor not palpable. CR. Alopecia and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ukotrichia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 X-rays of skull shows no signs of bone lysis.</w:t>
            </w:r>
          </w:p>
        </w:tc>
        <w:tc>
          <w:tcPr>
            <w:tcW w:w="1695" w:type="dxa"/>
            <w:tcBorders>
              <w:top w:val="single" w:sz="4" w:space="0" w:color="auto"/>
              <w:bottom w:val="double" w:sz="4" w:space="0" w:color="auto"/>
            </w:tcBorders>
          </w:tcPr>
          <w:p w14:paraId="777BF910" w14:textId="75BBFA19" w:rsidR="00FA25D4" w:rsidRPr="003C23DE" w:rsidRDefault="00FA25D4" w:rsidP="00FA25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T scan. No palpable tumor, however, tumor area swells considerably after FNA indicating local histamine release from microscopic disease. Alopecia in RT field and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ukotrichia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the edges. CT scan no evidence of underlying bone lysis.</w:t>
            </w:r>
          </w:p>
        </w:tc>
        <w:tc>
          <w:tcPr>
            <w:tcW w:w="2586" w:type="dxa"/>
            <w:tcBorders>
              <w:top w:val="single" w:sz="4" w:space="0" w:color="auto"/>
              <w:bottom w:val="double" w:sz="4" w:space="0" w:color="auto"/>
            </w:tcBorders>
          </w:tcPr>
          <w:p w14:paraId="47767B8E" w14:textId="77777777" w:rsidR="00FA25D4" w:rsidRPr="003C23DE" w:rsidRDefault="00FA25D4" w:rsidP="00FA25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eatment: Prednisolone and diphenhydramine at time of treatment for some weeks.</w:t>
            </w:r>
          </w:p>
          <w:p w14:paraId="276ED4C6" w14:textId="77777777" w:rsidR="00FA25D4" w:rsidRPr="003C23DE" w:rsidRDefault="00FA25D4" w:rsidP="00FA25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owner report occasional swelling in the tumor area indicative of microscopic disease. </w:t>
            </w:r>
          </w:p>
          <w:p w14:paraId="61E56FC4" w14:textId="77777777" w:rsidR="00FA25D4" w:rsidRPr="003C23DE" w:rsidRDefault="00FA25D4" w:rsidP="00FA25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 visit at 24 months incl CT scan: no signs of macroscopic recurrence or bone lysis.</w:t>
            </w:r>
          </w:p>
          <w:p w14:paraId="6A0EE0B5" w14:textId="39FDA91D" w:rsidR="00FA25D4" w:rsidRPr="003C23DE" w:rsidRDefault="00FA25D4" w:rsidP="00FA25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ive at 1266 days after treatment.</w:t>
            </w:r>
          </w:p>
        </w:tc>
      </w:tr>
    </w:tbl>
    <w:p w14:paraId="63256349" w14:textId="77777777" w:rsidR="00FA25D4" w:rsidRPr="00FA25D4" w:rsidRDefault="00FA25D4" w:rsidP="00FA25D4">
      <w:pPr>
        <w:rPr>
          <w:lang w:val="en-US"/>
        </w:rPr>
      </w:pPr>
      <w:r w:rsidRPr="003C23DE">
        <w:rPr>
          <w:rFonts w:ascii="Times New Roman" w:hAnsi="Times New Roman" w:cs="Times New Roman"/>
          <w:lang w:val="en-US"/>
        </w:rPr>
        <w:t>RT = radiotherapy, MCT = Mast cell tumor, STS = Soft tissue sarcoma, SCC = squamous cell carcinoma, CR = complete response, PR = partial response, SD = stable disease, PD = progressive disease, FNA = fine needle aspiration, CT = Computed Tomography, NSAID = Non-Steroidal Anti-Inflammatory Drug</w:t>
      </w:r>
    </w:p>
    <w:p w14:paraId="3C13B5D8" w14:textId="77777777" w:rsidR="00FA25D4" w:rsidRDefault="00FA25D4">
      <w:pPr>
        <w:rPr>
          <w:lang w:val="en-US"/>
        </w:rPr>
      </w:pPr>
    </w:p>
    <w:p w14:paraId="4DC78595" w14:textId="77777777" w:rsidR="00FA25D4" w:rsidRDefault="00FA25D4">
      <w:pPr>
        <w:rPr>
          <w:lang w:val="en-US"/>
        </w:rPr>
      </w:pPr>
    </w:p>
    <w:p w14:paraId="00DC2621" w14:textId="77777777" w:rsidR="00754047" w:rsidRPr="00FA25D4" w:rsidRDefault="00754047">
      <w:pPr>
        <w:rPr>
          <w:lang w:val="en-US"/>
        </w:rPr>
      </w:pPr>
    </w:p>
    <w:tbl>
      <w:tblPr>
        <w:tblStyle w:val="TableGrid"/>
        <w:tblW w:w="14605" w:type="dxa"/>
        <w:tblInd w:w="-9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0"/>
        <w:gridCol w:w="1890"/>
        <w:gridCol w:w="1765"/>
        <w:gridCol w:w="1969"/>
        <w:gridCol w:w="1933"/>
        <w:gridCol w:w="2211"/>
        <w:gridCol w:w="1555"/>
        <w:gridCol w:w="2392"/>
      </w:tblGrid>
      <w:tr w:rsidR="00FA25D4" w:rsidRPr="003C23DE" w14:paraId="71236420" w14:textId="77777777" w:rsidTr="00754047">
        <w:tc>
          <w:tcPr>
            <w:tcW w:w="890" w:type="dxa"/>
            <w:tcBorders>
              <w:top w:val="double" w:sz="4" w:space="0" w:color="auto"/>
              <w:bottom w:val="single" w:sz="4" w:space="0" w:color="auto"/>
            </w:tcBorders>
          </w:tcPr>
          <w:p w14:paraId="50CBEA39" w14:textId="59180607" w:rsidR="00FA25D4" w:rsidRPr="003C23DE" w:rsidRDefault="00FA25D4" w:rsidP="00FA25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Patient </w:t>
            </w:r>
          </w:p>
        </w:tc>
        <w:tc>
          <w:tcPr>
            <w:tcW w:w="1890" w:type="dxa"/>
            <w:tcBorders>
              <w:top w:val="double" w:sz="4" w:space="0" w:color="auto"/>
              <w:bottom w:val="single" w:sz="4" w:space="0" w:color="auto"/>
            </w:tcBorders>
          </w:tcPr>
          <w:p w14:paraId="39E579CE" w14:textId="61030112" w:rsidR="00FA25D4" w:rsidRPr="003C23DE" w:rsidRDefault="00FA25D4" w:rsidP="00FA25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Tumor info </w:t>
            </w:r>
          </w:p>
        </w:tc>
        <w:tc>
          <w:tcPr>
            <w:tcW w:w="1765" w:type="dxa"/>
            <w:tcBorders>
              <w:top w:val="double" w:sz="4" w:space="0" w:color="auto"/>
              <w:bottom w:val="single" w:sz="4" w:space="0" w:color="auto"/>
            </w:tcBorders>
          </w:tcPr>
          <w:p w14:paraId="337E994C" w14:textId="2D179CED" w:rsidR="00FA25D4" w:rsidRPr="003C23DE" w:rsidRDefault="00FA25D4" w:rsidP="00FA25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ay 7</w:t>
            </w:r>
          </w:p>
        </w:tc>
        <w:tc>
          <w:tcPr>
            <w:tcW w:w="1969" w:type="dxa"/>
            <w:tcBorders>
              <w:top w:val="double" w:sz="4" w:space="0" w:color="auto"/>
              <w:bottom w:val="single" w:sz="4" w:space="0" w:color="auto"/>
            </w:tcBorders>
          </w:tcPr>
          <w:p w14:paraId="1ACBBAB3" w14:textId="7DEBF5B4" w:rsidR="00FA25D4" w:rsidRPr="003C23DE" w:rsidRDefault="00FA25D4" w:rsidP="00FA25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 month</w:t>
            </w:r>
          </w:p>
        </w:tc>
        <w:tc>
          <w:tcPr>
            <w:tcW w:w="1933" w:type="dxa"/>
            <w:tcBorders>
              <w:top w:val="double" w:sz="4" w:space="0" w:color="auto"/>
              <w:bottom w:val="single" w:sz="4" w:space="0" w:color="auto"/>
            </w:tcBorders>
          </w:tcPr>
          <w:p w14:paraId="14C62073" w14:textId="603DF0C7" w:rsidR="00FA25D4" w:rsidRPr="003C23DE" w:rsidRDefault="00FA25D4" w:rsidP="00FA25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 months</w:t>
            </w:r>
          </w:p>
        </w:tc>
        <w:tc>
          <w:tcPr>
            <w:tcW w:w="2211" w:type="dxa"/>
            <w:tcBorders>
              <w:top w:val="double" w:sz="4" w:space="0" w:color="auto"/>
              <w:bottom w:val="single" w:sz="4" w:space="0" w:color="auto"/>
            </w:tcBorders>
          </w:tcPr>
          <w:p w14:paraId="0FD790D4" w14:textId="434ADBD5" w:rsidR="00FA25D4" w:rsidRPr="003C23DE" w:rsidRDefault="00FA25D4" w:rsidP="00FA25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 months</w:t>
            </w:r>
          </w:p>
        </w:tc>
        <w:tc>
          <w:tcPr>
            <w:tcW w:w="1555" w:type="dxa"/>
            <w:tcBorders>
              <w:top w:val="double" w:sz="4" w:space="0" w:color="auto"/>
              <w:bottom w:val="single" w:sz="4" w:space="0" w:color="auto"/>
            </w:tcBorders>
          </w:tcPr>
          <w:p w14:paraId="5BDBDF91" w14:textId="29E0568B" w:rsidR="00FA25D4" w:rsidRPr="003C23DE" w:rsidRDefault="00FA25D4" w:rsidP="00FA25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2 months</w:t>
            </w:r>
          </w:p>
        </w:tc>
        <w:tc>
          <w:tcPr>
            <w:tcW w:w="2392" w:type="dxa"/>
            <w:tcBorders>
              <w:top w:val="double" w:sz="4" w:space="0" w:color="auto"/>
              <w:bottom w:val="single" w:sz="4" w:space="0" w:color="auto"/>
            </w:tcBorders>
          </w:tcPr>
          <w:p w14:paraId="1D1CB39E" w14:textId="1E64D602" w:rsidR="00FA25D4" w:rsidRPr="003C23DE" w:rsidRDefault="00FA25D4" w:rsidP="00FA25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ther notes</w:t>
            </w:r>
          </w:p>
        </w:tc>
      </w:tr>
      <w:tr w:rsidR="00FA25D4" w:rsidRPr="00526D76" w14:paraId="4D5C6C41" w14:textId="77777777" w:rsidTr="00754047"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2C5F59E8" w14:textId="369596FC" w:rsidR="00FA25D4" w:rsidRPr="003C23DE" w:rsidRDefault="00FA25D4" w:rsidP="00FA25D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3C424BC" w14:textId="77777777" w:rsidR="00FA25D4" w:rsidRDefault="00FA25D4" w:rsidP="00FA25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CT at the base of right ear, 1.2 cm Ø. Estimated 0.2 cm depth.</w:t>
            </w:r>
          </w:p>
          <w:p w14:paraId="6108F0DF" w14:textId="138E59E8" w:rsidR="00754047" w:rsidRPr="003C23DE" w:rsidRDefault="00754047" w:rsidP="00FA25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me patient as tumor no 6.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2F0D81D1" w14:textId="77BAFF4E" w:rsidR="00FA25D4" w:rsidRPr="003C23DE" w:rsidRDefault="00FA25D4" w:rsidP="00FA25D4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side effects reported, tumor less obvious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14:paraId="3439EA7F" w14:textId="5BE14FA4" w:rsidR="00FA25D4" w:rsidRPr="003C23DE" w:rsidRDefault="00FA25D4" w:rsidP="00FA25D4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lopecia and dry desquamation in skin. Tumor not palpable.  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2CE5CD20" w14:textId="6DB92D9A" w:rsidR="00FA25D4" w:rsidRPr="003C23DE" w:rsidRDefault="00FA25D4" w:rsidP="00FA25D4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lopecia,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ukotrichia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hyperpigmentation. Tumor not palpable. CR.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06FB06F1" w14:textId="741763C7" w:rsidR="00FA25D4" w:rsidRPr="003C23DE" w:rsidRDefault="00FA25D4" w:rsidP="00FA25D4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umor not palpable. CR. No cells on FNA. Alopecia and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ukotrichia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 X-rays of skull shows no signs of bone lysis.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745F582" w14:textId="405BCCCB" w:rsidR="00FA25D4" w:rsidRPr="003C23DE" w:rsidRDefault="00FA25D4" w:rsidP="00FA25D4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lopecia in RT field with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ukotrichia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the edges. No palpable tumor. CR. CT no evidence of bone lysis.</w:t>
            </w: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</w:tcPr>
          <w:p w14:paraId="01E871A5" w14:textId="77777777" w:rsidR="00FA25D4" w:rsidRPr="003C23DE" w:rsidRDefault="00FA25D4" w:rsidP="00FA25D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A25D4" w:rsidRPr="00526D76" w14:paraId="291E700A" w14:textId="77777777" w:rsidTr="00754047"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76CF7AF3" w14:textId="1C9F2228" w:rsidR="00FA25D4" w:rsidRPr="003C23DE" w:rsidRDefault="00FA25D4" w:rsidP="00FA25D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0ACC2ED" w14:textId="668697A6" w:rsidR="00FA25D4" w:rsidRPr="003C23DE" w:rsidRDefault="00FA25D4" w:rsidP="00FA25D4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CT grade II/low, left hind paw. Removed with incomplete margins 4 weeks pre-FLASH.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4EBEC14F" w14:textId="547495E4" w:rsidR="00FA25D4" w:rsidRPr="003C23DE" w:rsidRDefault="00FA25D4" w:rsidP="00FA25D4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adverse effects.  No signs of tumor regrowth.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14:paraId="070ACAEB" w14:textId="17A73CD3" w:rsidR="00FA25D4" w:rsidRPr="003C23DE" w:rsidRDefault="00FA25D4" w:rsidP="00FA25D4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ked erythema in RT field and around nail bed. The foot pad in RT field appears less pigmented, thinner, and erythematous. No signs of tumor regrowth.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44175D55" w14:textId="05D51AD6" w:rsidR="00FA25D4" w:rsidRPr="003C23DE" w:rsidRDefault="00FA25D4" w:rsidP="00FA25D4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opecia in RT field, claw capsule on digit II has detached. The foot pad looks normal. No signs of tumor regrowth.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4F64560D" w14:textId="5B732F59" w:rsidR="00FA25D4" w:rsidRPr="003C23DE" w:rsidRDefault="00FA25D4" w:rsidP="00FA25D4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cm Ø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chenification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the skin No signs of tumor regrowth. X-ray: no signs of bone lysis.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7461833" w14:textId="6CEC5E98" w:rsidR="00FA25D4" w:rsidRPr="003C23DE" w:rsidRDefault="00FA25D4" w:rsidP="00FA25D4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</w:tcPr>
          <w:p w14:paraId="371B3073" w14:textId="42F5D153" w:rsidR="00FA25D4" w:rsidRPr="003C23DE" w:rsidRDefault="00FA25D4" w:rsidP="00FA25D4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uthanized 11 months post treatment for unknown reasons. </w:t>
            </w:r>
          </w:p>
        </w:tc>
      </w:tr>
      <w:tr w:rsidR="00FA25D4" w:rsidRPr="00526D76" w14:paraId="6E26A80A" w14:textId="77777777" w:rsidTr="00754047"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47FD19C1" w14:textId="5AC6957B" w:rsidR="00FA25D4" w:rsidRPr="003C23DE" w:rsidRDefault="00FA25D4" w:rsidP="00FA25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3D1EDD5" w14:textId="399F9036" w:rsidR="00FA25D4" w:rsidRPr="003C23DE" w:rsidRDefault="00FA25D4" w:rsidP="00FA25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S low grade right thigh. Incomplete deep and lateral tumor margin. Treated in microscopic setting 1.5 months post-surgery.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379DF3B9" w14:textId="78C4A893" w:rsidR="00FA25D4" w:rsidRPr="003C23DE" w:rsidRDefault="00FA25D4" w:rsidP="00FA25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side effects. No signs of tumor regrowth.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14:paraId="2B841347" w14:textId="77777777" w:rsidR="00FA25D4" w:rsidRPr="003C23DE" w:rsidRDefault="00FA25D4" w:rsidP="00FA25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ght alopecia in RT field.</w:t>
            </w:r>
          </w:p>
          <w:p w14:paraId="419BD6E6" w14:textId="77777777" w:rsidR="00FA25D4" w:rsidRPr="003C23DE" w:rsidRDefault="00FA25D4" w:rsidP="00FA25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04E458A6" w14:textId="77777777" w:rsidR="00FA25D4" w:rsidRPr="003C23DE" w:rsidRDefault="00FA25D4" w:rsidP="00FA25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months control visit: No adverse effect. No signs of tumor regrowth.</w:t>
            </w:r>
          </w:p>
          <w:p w14:paraId="12901577" w14:textId="77777777" w:rsidR="00FA25D4" w:rsidRPr="003C23DE" w:rsidRDefault="00FA25D4" w:rsidP="00FA25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3C943CE3" w14:textId="47298137" w:rsidR="00FA25D4" w:rsidRPr="003C23DE" w:rsidRDefault="00FA25D4" w:rsidP="00FA25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opecia in RT field, RT field appears tender on palpation. Scar appears irregular, no obvious masses as signs of regrowth. X-ray: no signs of bone lysis.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DF0B552" w14:textId="1E4EFB91" w:rsidR="00FA25D4" w:rsidRPr="003C23DE" w:rsidRDefault="00FA25D4" w:rsidP="00FA25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visit</w:t>
            </w: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</w:tcPr>
          <w:p w14:paraId="3668D0FF" w14:textId="5715A252" w:rsidR="00FA25D4" w:rsidRPr="003C23DE" w:rsidRDefault="00FA25D4" w:rsidP="00FA25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ive at 1196 days after treatment.</w:t>
            </w:r>
          </w:p>
        </w:tc>
      </w:tr>
      <w:tr w:rsidR="00FA25D4" w:rsidRPr="003C23DE" w14:paraId="1781DB5B" w14:textId="77777777" w:rsidTr="00754047">
        <w:tc>
          <w:tcPr>
            <w:tcW w:w="890" w:type="dxa"/>
            <w:tcBorders>
              <w:top w:val="single" w:sz="4" w:space="0" w:color="auto"/>
              <w:bottom w:val="double" w:sz="4" w:space="0" w:color="auto"/>
            </w:tcBorders>
          </w:tcPr>
          <w:p w14:paraId="7D4D44FA" w14:textId="5881C3CB" w:rsidR="00FA25D4" w:rsidRPr="003C23DE" w:rsidRDefault="00FA25D4" w:rsidP="00FA25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10 </w:t>
            </w:r>
          </w:p>
        </w:tc>
        <w:tc>
          <w:tcPr>
            <w:tcW w:w="1890" w:type="dxa"/>
            <w:tcBorders>
              <w:top w:val="single" w:sz="4" w:space="0" w:color="auto"/>
              <w:bottom w:val="double" w:sz="4" w:space="0" w:color="auto"/>
            </w:tcBorders>
          </w:tcPr>
          <w:p w14:paraId="185C1359" w14:textId="5E431644" w:rsidR="00FA25D4" w:rsidRPr="003C23DE" w:rsidRDefault="00FA25D4" w:rsidP="00FA25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grade sarcoma caudal abdominal wall. Tumor 7.7x7.9x5.4 cm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 Satellites present both cranially and caudolaterally.</w:t>
            </w:r>
          </w:p>
        </w:tc>
        <w:tc>
          <w:tcPr>
            <w:tcW w:w="1765" w:type="dxa"/>
            <w:tcBorders>
              <w:top w:val="single" w:sz="4" w:space="0" w:color="auto"/>
              <w:bottom w:val="double" w:sz="4" w:space="0" w:color="auto"/>
            </w:tcBorders>
          </w:tcPr>
          <w:p w14:paraId="1F5EFFCC" w14:textId="37637209" w:rsidR="00FA25D4" w:rsidRPr="003C23DE" w:rsidRDefault="00FA25D4" w:rsidP="00FA25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umor 6.0x5.0 cm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 SD (24% reduction) Mild alopecia. The satellites present at treatment are no longer palpable.</w:t>
            </w:r>
          </w:p>
        </w:tc>
        <w:tc>
          <w:tcPr>
            <w:tcW w:w="1969" w:type="dxa"/>
            <w:tcBorders>
              <w:top w:val="single" w:sz="4" w:space="0" w:color="auto"/>
              <w:bottom w:val="double" w:sz="4" w:space="0" w:color="auto"/>
            </w:tcBorders>
          </w:tcPr>
          <w:p w14:paraId="1A87ED02" w14:textId="7D1A849B" w:rsidR="00FA25D4" w:rsidRPr="003C23DE" w:rsidRDefault="00FA25D4" w:rsidP="00FA25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cond FLASH treatment.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Tumor 4.7x5.0 cm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 PR from first treatment (36.7% reduction). Satellites no longer present.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Alopecia, hyperpigmentation.</w:t>
            </w:r>
          </w:p>
        </w:tc>
        <w:tc>
          <w:tcPr>
            <w:tcW w:w="1933" w:type="dxa"/>
            <w:tcBorders>
              <w:top w:val="single" w:sz="4" w:space="0" w:color="auto"/>
              <w:bottom w:val="double" w:sz="4" w:space="0" w:color="auto"/>
            </w:tcBorders>
          </w:tcPr>
          <w:p w14:paraId="6B9C2C88" w14:textId="7D5E1721" w:rsidR="00FA25D4" w:rsidRPr="003C23DE" w:rsidRDefault="00FA25D4" w:rsidP="00FA25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211" w:type="dxa"/>
            <w:tcBorders>
              <w:top w:val="single" w:sz="4" w:space="0" w:color="auto"/>
              <w:bottom w:val="double" w:sz="4" w:space="0" w:color="auto"/>
            </w:tcBorders>
          </w:tcPr>
          <w:p w14:paraId="61655032" w14:textId="1DAA51B0" w:rsidR="00FA25D4" w:rsidRPr="003C23DE" w:rsidRDefault="00FA25D4" w:rsidP="00FA25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55" w:type="dxa"/>
            <w:tcBorders>
              <w:top w:val="single" w:sz="4" w:space="0" w:color="auto"/>
              <w:bottom w:val="double" w:sz="4" w:space="0" w:color="auto"/>
            </w:tcBorders>
          </w:tcPr>
          <w:p w14:paraId="06C2727F" w14:textId="2A0C9ACA" w:rsidR="00FA25D4" w:rsidRPr="003C23DE" w:rsidRDefault="00FA25D4" w:rsidP="00FA25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392" w:type="dxa"/>
            <w:tcBorders>
              <w:top w:val="single" w:sz="4" w:space="0" w:color="auto"/>
              <w:bottom w:val="double" w:sz="4" w:space="0" w:color="auto"/>
            </w:tcBorders>
          </w:tcPr>
          <w:p w14:paraId="6CAF2DED" w14:textId="409B06A8" w:rsidR="00FA25D4" w:rsidRPr="003C23DE" w:rsidRDefault="00FA25D4" w:rsidP="00FA25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uthanized 2 months after first treatment due to intraabdominal metastasis and coagulopathy. Tumor size on ultrasound 3.24x1.98 cm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 PR (59.0% reduction).</w:t>
            </w:r>
          </w:p>
        </w:tc>
      </w:tr>
    </w:tbl>
    <w:p w14:paraId="19E728AE" w14:textId="3728BE81" w:rsidR="000D57AB" w:rsidRDefault="000D57AB">
      <w:pPr>
        <w:rPr>
          <w:rFonts w:ascii="Times New Roman" w:hAnsi="Times New Roman" w:cs="Times New Roman"/>
          <w:lang w:val="en-US"/>
        </w:rPr>
      </w:pPr>
      <w:r w:rsidRPr="003C23DE">
        <w:rPr>
          <w:rFonts w:ascii="Times New Roman" w:hAnsi="Times New Roman" w:cs="Times New Roman"/>
          <w:lang w:val="en-US"/>
        </w:rPr>
        <w:t>RT = radiotherapy, MCT = Mast cell tumor, STS = Soft tissue sarcoma, SCC = squamous cell carcinoma, CR = complete response, PR = partial response, SD = stable disease, PD = progressive disease, FNA = fine needle aspiration, CT = Computed Tomography, NSAID = Non-Steroidal Anti-Inflammatory Drug</w:t>
      </w:r>
    </w:p>
    <w:p w14:paraId="5FFE656F" w14:textId="77777777" w:rsidR="000D57AB" w:rsidRPr="000D57AB" w:rsidRDefault="000D57AB">
      <w:pPr>
        <w:rPr>
          <w:lang w:val="en-US"/>
        </w:rPr>
      </w:pPr>
    </w:p>
    <w:tbl>
      <w:tblPr>
        <w:tblStyle w:val="TableGrid"/>
        <w:tblW w:w="14605" w:type="dxa"/>
        <w:tblInd w:w="-9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"/>
        <w:gridCol w:w="1896"/>
        <w:gridCol w:w="1438"/>
        <w:gridCol w:w="2003"/>
        <w:gridCol w:w="2193"/>
        <w:gridCol w:w="1905"/>
        <w:gridCol w:w="1695"/>
        <w:gridCol w:w="2586"/>
      </w:tblGrid>
      <w:tr w:rsidR="00FA25D4" w:rsidRPr="003C23DE" w14:paraId="59642EF1" w14:textId="77777777" w:rsidTr="00754047">
        <w:tc>
          <w:tcPr>
            <w:tcW w:w="889" w:type="dxa"/>
            <w:tcBorders>
              <w:top w:val="double" w:sz="4" w:space="0" w:color="auto"/>
              <w:bottom w:val="single" w:sz="4" w:space="0" w:color="auto"/>
            </w:tcBorders>
          </w:tcPr>
          <w:p w14:paraId="76675477" w14:textId="77777777" w:rsidR="00FA25D4" w:rsidRPr="003C23DE" w:rsidRDefault="00FA25D4" w:rsidP="00FA25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Patient </w:t>
            </w:r>
          </w:p>
        </w:tc>
        <w:tc>
          <w:tcPr>
            <w:tcW w:w="1896" w:type="dxa"/>
            <w:tcBorders>
              <w:top w:val="double" w:sz="4" w:space="0" w:color="auto"/>
              <w:bottom w:val="single" w:sz="4" w:space="0" w:color="auto"/>
            </w:tcBorders>
          </w:tcPr>
          <w:p w14:paraId="75205B61" w14:textId="7F7BCB89" w:rsidR="00FA25D4" w:rsidRPr="003C23DE" w:rsidRDefault="00FA25D4" w:rsidP="00FA25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Tumor info </w:t>
            </w:r>
          </w:p>
        </w:tc>
        <w:tc>
          <w:tcPr>
            <w:tcW w:w="1438" w:type="dxa"/>
            <w:tcBorders>
              <w:top w:val="double" w:sz="4" w:space="0" w:color="auto"/>
              <w:bottom w:val="single" w:sz="4" w:space="0" w:color="auto"/>
            </w:tcBorders>
          </w:tcPr>
          <w:p w14:paraId="755E85B5" w14:textId="77777777" w:rsidR="00FA25D4" w:rsidRPr="003C23DE" w:rsidRDefault="00FA25D4" w:rsidP="00FA25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ay 7</w:t>
            </w:r>
          </w:p>
        </w:tc>
        <w:tc>
          <w:tcPr>
            <w:tcW w:w="2003" w:type="dxa"/>
            <w:tcBorders>
              <w:top w:val="double" w:sz="4" w:space="0" w:color="auto"/>
              <w:bottom w:val="single" w:sz="4" w:space="0" w:color="auto"/>
            </w:tcBorders>
          </w:tcPr>
          <w:p w14:paraId="463C5921" w14:textId="77777777" w:rsidR="00FA25D4" w:rsidRPr="003C23DE" w:rsidRDefault="00FA25D4" w:rsidP="00FA25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 month</w:t>
            </w:r>
          </w:p>
        </w:tc>
        <w:tc>
          <w:tcPr>
            <w:tcW w:w="2193" w:type="dxa"/>
            <w:tcBorders>
              <w:top w:val="double" w:sz="4" w:space="0" w:color="auto"/>
              <w:bottom w:val="single" w:sz="4" w:space="0" w:color="auto"/>
            </w:tcBorders>
          </w:tcPr>
          <w:p w14:paraId="143421E1" w14:textId="77777777" w:rsidR="00FA25D4" w:rsidRPr="003C23DE" w:rsidRDefault="00FA25D4" w:rsidP="00FA25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 months</w:t>
            </w:r>
          </w:p>
        </w:tc>
        <w:tc>
          <w:tcPr>
            <w:tcW w:w="1905" w:type="dxa"/>
            <w:tcBorders>
              <w:top w:val="double" w:sz="4" w:space="0" w:color="auto"/>
              <w:bottom w:val="single" w:sz="4" w:space="0" w:color="auto"/>
            </w:tcBorders>
          </w:tcPr>
          <w:p w14:paraId="2F0474E1" w14:textId="77777777" w:rsidR="00FA25D4" w:rsidRPr="003C23DE" w:rsidRDefault="00FA25D4" w:rsidP="00FA25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 months</w:t>
            </w:r>
          </w:p>
        </w:tc>
        <w:tc>
          <w:tcPr>
            <w:tcW w:w="1695" w:type="dxa"/>
            <w:tcBorders>
              <w:top w:val="double" w:sz="4" w:space="0" w:color="auto"/>
              <w:bottom w:val="single" w:sz="4" w:space="0" w:color="auto"/>
            </w:tcBorders>
          </w:tcPr>
          <w:p w14:paraId="5904A1CC" w14:textId="77777777" w:rsidR="00FA25D4" w:rsidRPr="003C23DE" w:rsidRDefault="00FA25D4" w:rsidP="00FA25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2 months</w:t>
            </w:r>
          </w:p>
        </w:tc>
        <w:tc>
          <w:tcPr>
            <w:tcW w:w="2586" w:type="dxa"/>
            <w:tcBorders>
              <w:top w:val="double" w:sz="4" w:space="0" w:color="auto"/>
              <w:bottom w:val="single" w:sz="4" w:space="0" w:color="auto"/>
            </w:tcBorders>
          </w:tcPr>
          <w:p w14:paraId="21BFE295" w14:textId="77777777" w:rsidR="00FA25D4" w:rsidRPr="003C23DE" w:rsidRDefault="00FA25D4" w:rsidP="00FA25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ther notes</w:t>
            </w:r>
          </w:p>
        </w:tc>
      </w:tr>
      <w:tr w:rsidR="000D57AB" w:rsidRPr="003C23DE" w14:paraId="43524329" w14:textId="77777777" w:rsidTr="00754047"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15136BBA" w14:textId="5AB7E323" w:rsidR="000D57AB" w:rsidRPr="003C23DE" w:rsidRDefault="000D57AB" w:rsidP="000D57A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1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7E4BD7CB" w14:textId="77777777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C left nostril.</w:t>
            </w:r>
          </w:p>
          <w:p w14:paraId="25187246" w14:textId="3EA27E8F" w:rsidR="000D57AB" w:rsidRPr="003C23DE" w:rsidRDefault="000D57AB" w:rsidP="000D57AB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umor 2.0x1.35x0.65 cm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visible from outside. Sneezing every day, occasional epistaxis. CT thorax no signs of metastasis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35E4A7A5" w14:textId="7ADDF881" w:rsidR="000D57AB" w:rsidRPr="003C23DE" w:rsidRDefault="000D57AB" w:rsidP="000D57AB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adverse effects. Reduced epistaxis, increased sneezing.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14:paraId="200031F8" w14:textId="309374C9" w:rsidR="000D57AB" w:rsidRPr="003C23DE" w:rsidRDefault="000D57AB" w:rsidP="000D57AB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umor no longer visible from outside.</w:t>
            </w:r>
            <w:r w:rsidRPr="003C23DE" w:rsidDel="00F94BF9">
              <w:rPr>
                <w:rStyle w:val="CommentReference"/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R. No recurrence of epistaxis, lymph node ipsilateral has become smaller, new aspirates no longer show evidence of metastasis. Still sneezing. Desquamation of nasal planum with areas of ulceration.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14:paraId="4289C671" w14:textId="23F409AE" w:rsidR="000D57AB" w:rsidRPr="003C23DE" w:rsidRDefault="000D57AB" w:rsidP="000D57AB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visible tumor, CR. Complete depigmentation of nasal plane and alopecia in RT field and 0.5 cm Ø superficial ulcer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14:paraId="3A8EC49A" w14:textId="642416B3" w:rsidR="000D57AB" w:rsidRPr="003C23DE" w:rsidRDefault="000D57AB" w:rsidP="000D57AB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t 5 months CT: CR. Owner reports respiratory sound and occasional sneezing. CT shows accumulated mucous/secretions. 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121922D6" w14:textId="5787BD99" w:rsidR="000D57AB" w:rsidRPr="003C23DE" w:rsidRDefault="000D57AB" w:rsidP="000D57AB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0D8177FE" w14:textId="77777777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eatment: NSAID, pregabalin, antibiotics.</w:t>
            </w:r>
          </w:p>
          <w:p w14:paraId="695A2BE1" w14:textId="3AE503D8" w:rsidR="000D57AB" w:rsidRPr="003C23DE" w:rsidRDefault="000D57AB" w:rsidP="000D57AB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visit after 9 months due to ulceration on nose, biopsy from lesion shows recurrence of SCC. Euthanized after 10 months due to progressive disease.</w:t>
            </w:r>
          </w:p>
        </w:tc>
      </w:tr>
      <w:tr w:rsidR="000D57AB" w:rsidRPr="00526D76" w14:paraId="2BB5D7CB" w14:textId="77777777" w:rsidTr="00754047">
        <w:tc>
          <w:tcPr>
            <w:tcW w:w="889" w:type="dxa"/>
            <w:tcBorders>
              <w:top w:val="single" w:sz="4" w:space="0" w:color="auto"/>
              <w:bottom w:val="double" w:sz="4" w:space="0" w:color="auto"/>
            </w:tcBorders>
          </w:tcPr>
          <w:p w14:paraId="2AD330EA" w14:textId="7CEAD358" w:rsidR="000D57AB" w:rsidRPr="003C23DE" w:rsidRDefault="000D57AB" w:rsidP="000D57A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2</w:t>
            </w:r>
          </w:p>
        </w:tc>
        <w:tc>
          <w:tcPr>
            <w:tcW w:w="1896" w:type="dxa"/>
            <w:tcBorders>
              <w:top w:val="single" w:sz="4" w:space="0" w:color="auto"/>
              <w:bottom w:val="double" w:sz="4" w:space="0" w:color="auto"/>
            </w:tcBorders>
          </w:tcPr>
          <w:p w14:paraId="36B04FBF" w14:textId="77777777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bcutaneous MCT right flank. Mitotic count 5 pr. 10 HPF.</w:t>
            </w:r>
          </w:p>
          <w:p w14:paraId="030857C7" w14:textId="24F0276F" w:rsidR="000D57AB" w:rsidRPr="003C23DE" w:rsidRDefault="000D57AB" w:rsidP="000D57AB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umor 5.0x4.0x3.0 cm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Macroscopic regrowth </w:t>
            </w:r>
            <w:proofErr w:type="gramStart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months</w:t>
            </w:r>
            <w:proofErr w:type="gramEnd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fter surgical removal with incomplete margins. </w:t>
            </w:r>
          </w:p>
        </w:tc>
        <w:tc>
          <w:tcPr>
            <w:tcW w:w="1438" w:type="dxa"/>
            <w:tcBorders>
              <w:top w:val="single" w:sz="4" w:space="0" w:color="auto"/>
              <w:bottom w:val="double" w:sz="4" w:space="0" w:color="auto"/>
            </w:tcBorders>
          </w:tcPr>
          <w:p w14:paraId="721C2DCE" w14:textId="2C258705" w:rsidR="000D57AB" w:rsidRPr="003C23DE" w:rsidRDefault="000D57AB" w:rsidP="000D57AB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umor 2.7x2.5x2.0 cm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No side effects. PR (46% reduction). </w:t>
            </w:r>
          </w:p>
        </w:tc>
        <w:tc>
          <w:tcPr>
            <w:tcW w:w="2003" w:type="dxa"/>
            <w:tcBorders>
              <w:top w:val="single" w:sz="4" w:space="0" w:color="auto"/>
              <w:bottom w:val="double" w:sz="4" w:space="0" w:color="auto"/>
            </w:tcBorders>
          </w:tcPr>
          <w:p w14:paraId="3E1620BD" w14:textId="36B99F69" w:rsidR="000D57AB" w:rsidRPr="003C23DE" w:rsidRDefault="000D57AB" w:rsidP="000D57AB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opecia, erythema, desquamation, inguinal lymph node enlarged, new mass in dorsal part of radiation field. The new mass: 3.42x2.8 cm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 PD. Started on masitinib.</w:t>
            </w:r>
          </w:p>
        </w:tc>
        <w:tc>
          <w:tcPr>
            <w:tcW w:w="2193" w:type="dxa"/>
            <w:tcBorders>
              <w:top w:val="single" w:sz="4" w:space="0" w:color="auto"/>
              <w:bottom w:val="double" w:sz="4" w:space="0" w:color="auto"/>
            </w:tcBorders>
          </w:tcPr>
          <w:p w14:paraId="0A255BC2" w14:textId="77777777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opecia.</w:t>
            </w:r>
          </w:p>
          <w:p w14:paraId="71F2C89A" w14:textId="563DE86F" w:rsidR="000D57AB" w:rsidRPr="003C23DE" w:rsidRDefault="000D57AB" w:rsidP="000D57AB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.5 cm firm mass in caudal part of radiation field, overlying part of the surgical scar. </w:t>
            </w:r>
          </w:p>
        </w:tc>
        <w:tc>
          <w:tcPr>
            <w:tcW w:w="1905" w:type="dxa"/>
            <w:tcBorders>
              <w:top w:val="single" w:sz="4" w:space="0" w:color="auto"/>
              <w:bottom w:val="double" w:sz="4" w:space="0" w:color="auto"/>
            </w:tcBorders>
          </w:tcPr>
          <w:p w14:paraId="0A06A2E7" w14:textId="200AC4B1" w:rsidR="000D57AB" w:rsidRPr="003C23DE" w:rsidRDefault="000D57AB" w:rsidP="000D57AB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695" w:type="dxa"/>
            <w:tcBorders>
              <w:top w:val="single" w:sz="4" w:space="0" w:color="auto"/>
              <w:bottom w:val="double" w:sz="4" w:space="0" w:color="auto"/>
            </w:tcBorders>
          </w:tcPr>
          <w:p w14:paraId="3BA41B36" w14:textId="58287006" w:rsidR="000D57AB" w:rsidRPr="003C23DE" w:rsidRDefault="000D57AB" w:rsidP="000D57AB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586" w:type="dxa"/>
            <w:tcBorders>
              <w:top w:val="single" w:sz="4" w:space="0" w:color="auto"/>
              <w:bottom w:val="double" w:sz="4" w:space="0" w:color="auto"/>
            </w:tcBorders>
          </w:tcPr>
          <w:p w14:paraId="225E7916" w14:textId="77777777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eatment: Masitinib started at 1-month visit.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Other treatment were diphenhydramine, prednisolone, and omeprazole.</w:t>
            </w:r>
          </w:p>
          <w:p w14:paraId="21B4AF4D" w14:textId="1D5811D8" w:rsidR="000D57AB" w:rsidRPr="003C23DE" w:rsidRDefault="000D57AB" w:rsidP="000D57AB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uthanized before 6 months control due to progressive disease. </w:t>
            </w:r>
          </w:p>
        </w:tc>
      </w:tr>
    </w:tbl>
    <w:p w14:paraId="7021194B" w14:textId="2AE7C8E9" w:rsidR="000D57AB" w:rsidRDefault="000D57AB">
      <w:pPr>
        <w:rPr>
          <w:rFonts w:ascii="Times New Roman" w:hAnsi="Times New Roman" w:cs="Times New Roman"/>
          <w:lang w:val="en-US"/>
        </w:rPr>
      </w:pPr>
      <w:r w:rsidRPr="003C23DE">
        <w:rPr>
          <w:rFonts w:ascii="Times New Roman" w:hAnsi="Times New Roman" w:cs="Times New Roman"/>
          <w:lang w:val="en-US"/>
        </w:rPr>
        <w:t>RT = radiotherapy, MCT = Mast cell tumor, STS = Soft tissue sarcoma, SCC = squamous cell carcinoma, CR = complete response, PR = partial response, SD = stable disease, PD = progressive disease, FNA = fine needle aspiration, CT = Computed Tomography, NSAID = Non-Steroidal Anti-Inflammatory Drug</w:t>
      </w:r>
    </w:p>
    <w:p w14:paraId="1647647A" w14:textId="77777777" w:rsidR="000D57AB" w:rsidRDefault="000D57AB">
      <w:pPr>
        <w:rPr>
          <w:lang w:val="en-US"/>
        </w:rPr>
      </w:pPr>
    </w:p>
    <w:p w14:paraId="5DB57519" w14:textId="77777777" w:rsidR="000D57AB" w:rsidRDefault="000D57AB">
      <w:pPr>
        <w:rPr>
          <w:lang w:val="en-US"/>
        </w:rPr>
      </w:pPr>
    </w:p>
    <w:p w14:paraId="40083D39" w14:textId="77777777" w:rsidR="000D57AB" w:rsidRDefault="000D57AB">
      <w:pPr>
        <w:rPr>
          <w:lang w:val="en-US"/>
        </w:rPr>
      </w:pPr>
    </w:p>
    <w:p w14:paraId="7A070AA5" w14:textId="77777777" w:rsidR="000D57AB" w:rsidRDefault="000D57AB">
      <w:pPr>
        <w:rPr>
          <w:lang w:val="en-US"/>
        </w:rPr>
      </w:pPr>
    </w:p>
    <w:p w14:paraId="6FF9F22E" w14:textId="77777777" w:rsidR="000D57AB" w:rsidRDefault="000D57AB">
      <w:pPr>
        <w:rPr>
          <w:lang w:val="en-US"/>
        </w:rPr>
      </w:pPr>
    </w:p>
    <w:p w14:paraId="0840754B" w14:textId="77777777" w:rsidR="000D57AB" w:rsidRPr="000D57AB" w:rsidRDefault="000D57AB">
      <w:pPr>
        <w:rPr>
          <w:lang w:val="en-US"/>
        </w:rPr>
      </w:pPr>
    </w:p>
    <w:tbl>
      <w:tblPr>
        <w:tblStyle w:val="TableGrid"/>
        <w:tblW w:w="14605" w:type="dxa"/>
        <w:tblInd w:w="-9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"/>
        <w:gridCol w:w="1896"/>
        <w:gridCol w:w="1438"/>
        <w:gridCol w:w="2003"/>
        <w:gridCol w:w="2193"/>
        <w:gridCol w:w="1905"/>
        <w:gridCol w:w="1695"/>
        <w:gridCol w:w="2586"/>
      </w:tblGrid>
      <w:tr w:rsidR="000D57AB" w:rsidRPr="003C23DE" w14:paraId="62DC1F21" w14:textId="77777777" w:rsidTr="000D57AB">
        <w:tc>
          <w:tcPr>
            <w:tcW w:w="889" w:type="dxa"/>
            <w:tcBorders>
              <w:top w:val="double" w:sz="4" w:space="0" w:color="auto"/>
              <w:bottom w:val="single" w:sz="4" w:space="0" w:color="auto"/>
            </w:tcBorders>
          </w:tcPr>
          <w:p w14:paraId="4A413B12" w14:textId="4179D469" w:rsidR="000D57AB" w:rsidRPr="003C23DE" w:rsidRDefault="000D57AB" w:rsidP="000D57A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Patient </w:t>
            </w:r>
          </w:p>
        </w:tc>
        <w:tc>
          <w:tcPr>
            <w:tcW w:w="1896" w:type="dxa"/>
            <w:tcBorders>
              <w:top w:val="double" w:sz="4" w:space="0" w:color="auto"/>
              <w:bottom w:val="single" w:sz="4" w:space="0" w:color="auto"/>
            </w:tcBorders>
          </w:tcPr>
          <w:p w14:paraId="43840186" w14:textId="79D688E6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Tumor info </w:t>
            </w:r>
          </w:p>
        </w:tc>
        <w:tc>
          <w:tcPr>
            <w:tcW w:w="1438" w:type="dxa"/>
            <w:tcBorders>
              <w:top w:val="double" w:sz="4" w:space="0" w:color="auto"/>
              <w:bottom w:val="single" w:sz="4" w:space="0" w:color="auto"/>
            </w:tcBorders>
          </w:tcPr>
          <w:p w14:paraId="3A3B3F4E" w14:textId="364EC7B5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ay 7</w:t>
            </w:r>
          </w:p>
        </w:tc>
        <w:tc>
          <w:tcPr>
            <w:tcW w:w="2003" w:type="dxa"/>
            <w:tcBorders>
              <w:top w:val="double" w:sz="4" w:space="0" w:color="auto"/>
              <w:bottom w:val="single" w:sz="4" w:space="0" w:color="auto"/>
            </w:tcBorders>
          </w:tcPr>
          <w:p w14:paraId="0DF87412" w14:textId="075030D1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 month</w:t>
            </w:r>
          </w:p>
        </w:tc>
        <w:tc>
          <w:tcPr>
            <w:tcW w:w="2193" w:type="dxa"/>
            <w:tcBorders>
              <w:top w:val="double" w:sz="4" w:space="0" w:color="auto"/>
              <w:bottom w:val="single" w:sz="4" w:space="0" w:color="auto"/>
            </w:tcBorders>
          </w:tcPr>
          <w:p w14:paraId="0F899D20" w14:textId="2A6D6F09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 months</w:t>
            </w:r>
          </w:p>
        </w:tc>
        <w:tc>
          <w:tcPr>
            <w:tcW w:w="1905" w:type="dxa"/>
            <w:tcBorders>
              <w:top w:val="double" w:sz="4" w:space="0" w:color="auto"/>
              <w:bottom w:val="single" w:sz="4" w:space="0" w:color="auto"/>
            </w:tcBorders>
          </w:tcPr>
          <w:p w14:paraId="2D5D8C26" w14:textId="43496D15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 months</w:t>
            </w:r>
          </w:p>
        </w:tc>
        <w:tc>
          <w:tcPr>
            <w:tcW w:w="1695" w:type="dxa"/>
            <w:tcBorders>
              <w:top w:val="double" w:sz="4" w:space="0" w:color="auto"/>
              <w:bottom w:val="single" w:sz="4" w:space="0" w:color="auto"/>
            </w:tcBorders>
          </w:tcPr>
          <w:p w14:paraId="78D65821" w14:textId="72EA9D09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2 months</w:t>
            </w:r>
          </w:p>
        </w:tc>
        <w:tc>
          <w:tcPr>
            <w:tcW w:w="2586" w:type="dxa"/>
            <w:tcBorders>
              <w:top w:val="double" w:sz="4" w:space="0" w:color="auto"/>
              <w:bottom w:val="single" w:sz="4" w:space="0" w:color="auto"/>
            </w:tcBorders>
          </w:tcPr>
          <w:p w14:paraId="51FFF162" w14:textId="2D975D61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ther notes</w:t>
            </w:r>
          </w:p>
        </w:tc>
      </w:tr>
      <w:tr w:rsidR="000D57AB" w:rsidRPr="00526D76" w14:paraId="056DF593" w14:textId="77777777" w:rsidTr="00754047"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49BDC9F8" w14:textId="5B676CEB" w:rsidR="000D57AB" w:rsidRPr="003C23DE" w:rsidRDefault="000D57AB" w:rsidP="000D57A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3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7E11C683" w14:textId="77777777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CT. Dorsally to and infiltrating between metacarpals on right front limb. </w:t>
            </w:r>
          </w:p>
          <w:p w14:paraId="10F9F8AD" w14:textId="0AF98FCC" w:rsidR="000D57AB" w:rsidRPr="003C23DE" w:rsidRDefault="000D57AB" w:rsidP="000D57AB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fficult to discern due to infiltration, but approx. 5x5.8x1.0 cm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60C5C68F" w14:textId="230E307F" w:rsidR="000D57AB" w:rsidRPr="003C23DE" w:rsidRDefault="000D57AB" w:rsidP="000D57AB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umor SD. No adverse effects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14:paraId="1E5F4141" w14:textId="72673221" w:rsidR="000D57AB" w:rsidRPr="003C23DE" w:rsidRDefault="000D57AB" w:rsidP="000D57AB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month: Marked self-trauma (licking) leading to moist desquamation. Resolves when prevented from licking. Unable to assess tumor response. 1.5 months: complete alopecia in entire RT field. Scarring of skin after previous auto-trauma. RT field </w:t>
            </w:r>
            <w:proofErr w:type="spellStart"/>
            <w:proofErr w:type="gramStart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edematous</w:t>
            </w:r>
            <w:proofErr w:type="spellEnd"/>
            <w:proofErr w:type="gramEnd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thickened. </w:t>
            </w:r>
            <w:proofErr w:type="gramStart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umor</w:t>
            </w:r>
            <w:proofErr w:type="gramEnd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ecreased in size. PR.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14:paraId="47572445" w14:textId="7BFB0C74" w:rsidR="000D57AB" w:rsidRPr="003C23DE" w:rsidRDefault="000D57AB" w:rsidP="000D57AB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palpable tumor. CR. Dog has licked the treated area again, so new small ulceration. Still complete alopecia in RT field.  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14:paraId="751733BE" w14:textId="6919B0B4" w:rsidR="000D57AB" w:rsidRPr="003C23DE" w:rsidRDefault="000D57AB" w:rsidP="000D57AB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16290792" w14:textId="199CDF41" w:rsidR="000D57AB" w:rsidRPr="003C23DE" w:rsidRDefault="000D57AB" w:rsidP="000D57AB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322D8FBD" w14:textId="77777777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uthanized after 4.5 months due to tumor progression outside of RT field.</w:t>
            </w:r>
          </w:p>
          <w:p w14:paraId="3F143625" w14:textId="18F0184F" w:rsidR="000D57AB" w:rsidRPr="003C23DE" w:rsidRDefault="000D57AB" w:rsidP="000D57AB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ther treatments: Prednisolone for two weeks after treatment, antihistamine, and ointment with betamethasone and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ucidic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cid.</w:t>
            </w:r>
          </w:p>
        </w:tc>
      </w:tr>
      <w:tr w:rsidR="000D57AB" w:rsidRPr="00526D76" w14:paraId="3970D8E1" w14:textId="77777777" w:rsidTr="00754047">
        <w:tc>
          <w:tcPr>
            <w:tcW w:w="889" w:type="dxa"/>
            <w:tcBorders>
              <w:top w:val="single" w:sz="4" w:space="0" w:color="auto"/>
              <w:bottom w:val="double" w:sz="4" w:space="0" w:color="auto"/>
            </w:tcBorders>
          </w:tcPr>
          <w:p w14:paraId="38530ECE" w14:textId="7BEEE926" w:rsidR="000D57AB" w:rsidRPr="003C23DE" w:rsidRDefault="000D57AB" w:rsidP="000D57A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4</w:t>
            </w:r>
          </w:p>
        </w:tc>
        <w:tc>
          <w:tcPr>
            <w:tcW w:w="1896" w:type="dxa"/>
            <w:tcBorders>
              <w:top w:val="single" w:sz="4" w:space="0" w:color="auto"/>
              <w:bottom w:val="double" w:sz="4" w:space="0" w:color="auto"/>
            </w:tcBorders>
          </w:tcPr>
          <w:p w14:paraId="397E033B" w14:textId="0F4451C8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C right front paw. Tumor 3.0x4.5x2.2 cm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</w:p>
          <w:p w14:paraId="656BD9D6" w14:textId="324ED1A4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mall ulcer at time of treatment. Metastasis to right prescapular lymph node.</w:t>
            </w:r>
          </w:p>
        </w:tc>
        <w:tc>
          <w:tcPr>
            <w:tcW w:w="1438" w:type="dxa"/>
            <w:tcBorders>
              <w:top w:val="single" w:sz="4" w:space="0" w:color="auto"/>
              <w:bottom w:val="double" w:sz="4" w:space="0" w:color="auto"/>
            </w:tcBorders>
          </w:tcPr>
          <w:p w14:paraId="7590E13F" w14:textId="14CD46F0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umor 3.5x2.5x1.2 cm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SD (22.2% reduction) ulcer has not healed. </w:t>
            </w:r>
          </w:p>
        </w:tc>
        <w:tc>
          <w:tcPr>
            <w:tcW w:w="2003" w:type="dxa"/>
            <w:tcBorders>
              <w:top w:val="single" w:sz="4" w:space="0" w:color="auto"/>
              <w:bottom w:val="double" w:sz="4" w:space="0" w:color="auto"/>
            </w:tcBorders>
          </w:tcPr>
          <w:p w14:paraId="521E2D6A" w14:textId="22272E2B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umor 3.0x2.0x1.0 cm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PR (33.3% reduction). Tumor is difficult to discern. Foot pad (in RT field) starting to detach. </w:t>
            </w:r>
          </w:p>
        </w:tc>
        <w:tc>
          <w:tcPr>
            <w:tcW w:w="2193" w:type="dxa"/>
            <w:tcBorders>
              <w:top w:val="single" w:sz="4" w:space="0" w:color="auto"/>
              <w:bottom w:val="double" w:sz="4" w:space="0" w:color="auto"/>
            </w:tcBorders>
          </w:tcPr>
          <w:p w14:paraId="6AC11B57" w14:textId="5422FE50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umor progression </w:t>
            </w:r>
            <w:proofErr w:type="gramStart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ading</w:t>
            </w:r>
            <w:proofErr w:type="gramEnd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ulceration at the site of the foot pad. Euthanized.</w:t>
            </w:r>
          </w:p>
        </w:tc>
        <w:tc>
          <w:tcPr>
            <w:tcW w:w="1905" w:type="dxa"/>
            <w:tcBorders>
              <w:top w:val="single" w:sz="4" w:space="0" w:color="auto"/>
              <w:bottom w:val="double" w:sz="4" w:space="0" w:color="auto"/>
            </w:tcBorders>
          </w:tcPr>
          <w:p w14:paraId="0D42BEA9" w14:textId="5D8322F8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695" w:type="dxa"/>
            <w:tcBorders>
              <w:top w:val="single" w:sz="4" w:space="0" w:color="auto"/>
              <w:bottom w:val="double" w:sz="4" w:space="0" w:color="auto"/>
            </w:tcBorders>
          </w:tcPr>
          <w:p w14:paraId="54991C01" w14:textId="0AE1711E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586" w:type="dxa"/>
            <w:tcBorders>
              <w:top w:val="single" w:sz="4" w:space="0" w:color="auto"/>
              <w:bottom w:val="double" w:sz="4" w:space="0" w:color="auto"/>
            </w:tcBorders>
          </w:tcPr>
          <w:p w14:paraId="05BD4A64" w14:textId="77777777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eated with NSAID, antibiotics, and ointment with betamethasone and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ucidic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cid.</w:t>
            </w:r>
          </w:p>
          <w:p w14:paraId="10D43E90" w14:textId="49DBA489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uthanasia at 2.9 months post RT due to tumor progression. </w:t>
            </w:r>
          </w:p>
        </w:tc>
      </w:tr>
    </w:tbl>
    <w:p w14:paraId="7A75B9EA" w14:textId="3F7332C0" w:rsidR="000D57AB" w:rsidRPr="00EF2E08" w:rsidRDefault="00EF2E08">
      <w:pPr>
        <w:rPr>
          <w:lang w:val="en-US"/>
        </w:rPr>
      </w:pPr>
      <w:r w:rsidRPr="003C23DE">
        <w:rPr>
          <w:rFonts w:ascii="Times New Roman" w:hAnsi="Times New Roman" w:cs="Times New Roman"/>
          <w:lang w:val="en-US"/>
        </w:rPr>
        <w:t>RT = radiotherapy, MCT = Mast cell tumor, STS = Soft tissue sarcoma, SCC = squamous cell carcinoma, CR = complete response, PR = partial response, SD = stable disease, PD = progressive disease, FNA = fine needle aspiration, CT = Computed Tomography, NSAID = Non-Steroidal Anti-Inflammatory Drug</w:t>
      </w:r>
    </w:p>
    <w:p w14:paraId="34D51A36" w14:textId="77777777" w:rsidR="000D57AB" w:rsidRPr="00EF2E08" w:rsidRDefault="000D57AB">
      <w:pPr>
        <w:rPr>
          <w:lang w:val="en-US"/>
        </w:rPr>
      </w:pPr>
    </w:p>
    <w:p w14:paraId="5F608DA0" w14:textId="77777777" w:rsidR="000D57AB" w:rsidRPr="00EF2E08" w:rsidRDefault="000D57AB">
      <w:pPr>
        <w:rPr>
          <w:lang w:val="en-US"/>
        </w:rPr>
      </w:pPr>
    </w:p>
    <w:p w14:paraId="4DFCE3B1" w14:textId="77777777" w:rsidR="000D57AB" w:rsidRPr="00EF2E08" w:rsidRDefault="000D57AB">
      <w:pPr>
        <w:rPr>
          <w:lang w:val="en-US"/>
        </w:rPr>
      </w:pPr>
    </w:p>
    <w:p w14:paraId="203AA9EB" w14:textId="77777777" w:rsidR="000D57AB" w:rsidRPr="00EF2E08" w:rsidRDefault="000D57AB">
      <w:pPr>
        <w:rPr>
          <w:lang w:val="en-US"/>
        </w:rPr>
      </w:pPr>
    </w:p>
    <w:tbl>
      <w:tblPr>
        <w:tblStyle w:val="TableGrid"/>
        <w:tblW w:w="14605" w:type="dxa"/>
        <w:tblInd w:w="-9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"/>
        <w:gridCol w:w="1896"/>
        <w:gridCol w:w="1438"/>
        <w:gridCol w:w="2003"/>
        <w:gridCol w:w="2193"/>
        <w:gridCol w:w="1905"/>
        <w:gridCol w:w="1695"/>
        <w:gridCol w:w="2586"/>
      </w:tblGrid>
      <w:tr w:rsidR="000D57AB" w:rsidRPr="003C23DE" w14:paraId="2F67508A" w14:textId="77777777" w:rsidTr="00754047">
        <w:tc>
          <w:tcPr>
            <w:tcW w:w="889" w:type="dxa"/>
            <w:tcBorders>
              <w:top w:val="double" w:sz="4" w:space="0" w:color="auto"/>
              <w:bottom w:val="single" w:sz="4" w:space="0" w:color="auto"/>
            </w:tcBorders>
          </w:tcPr>
          <w:p w14:paraId="5D93358D" w14:textId="77777777" w:rsidR="000D57AB" w:rsidRPr="003C23DE" w:rsidRDefault="000D57AB" w:rsidP="000D57A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 xml:space="preserve">Patient </w:t>
            </w:r>
          </w:p>
        </w:tc>
        <w:tc>
          <w:tcPr>
            <w:tcW w:w="1896" w:type="dxa"/>
            <w:tcBorders>
              <w:top w:val="double" w:sz="4" w:space="0" w:color="auto"/>
              <w:bottom w:val="single" w:sz="4" w:space="0" w:color="auto"/>
            </w:tcBorders>
          </w:tcPr>
          <w:p w14:paraId="737A5370" w14:textId="2A6A9970" w:rsidR="000D57AB" w:rsidRPr="003C23DE" w:rsidRDefault="000D57AB" w:rsidP="000D57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Tumor info </w:t>
            </w:r>
          </w:p>
        </w:tc>
        <w:tc>
          <w:tcPr>
            <w:tcW w:w="1438" w:type="dxa"/>
            <w:tcBorders>
              <w:top w:val="double" w:sz="4" w:space="0" w:color="auto"/>
              <w:bottom w:val="single" w:sz="4" w:space="0" w:color="auto"/>
            </w:tcBorders>
          </w:tcPr>
          <w:p w14:paraId="36DFDB23" w14:textId="77777777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ay 7</w:t>
            </w:r>
          </w:p>
        </w:tc>
        <w:tc>
          <w:tcPr>
            <w:tcW w:w="2003" w:type="dxa"/>
            <w:tcBorders>
              <w:top w:val="double" w:sz="4" w:space="0" w:color="auto"/>
              <w:bottom w:val="single" w:sz="4" w:space="0" w:color="auto"/>
            </w:tcBorders>
          </w:tcPr>
          <w:p w14:paraId="44E69379" w14:textId="77777777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 month</w:t>
            </w:r>
          </w:p>
        </w:tc>
        <w:tc>
          <w:tcPr>
            <w:tcW w:w="2193" w:type="dxa"/>
            <w:tcBorders>
              <w:top w:val="double" w:sz="4" w:space="0" w:color="auto"/>
              <w:bottom w:val="single" w:sz="4" w:space="0" w:color="auto"/>
            </w:tcBorders>
          </w:tcPr>
          <w:p w14:paraId="5CB466EA" w14:textId="77777777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 months</w:t>
            </w:r>
          </w:p>
        </w:tc>
        <w:tc>
          <w:tcPr>
            <w:tcW w:w="1905" w:type="dxa"/>
            <w:tcBorders>
              <w:top w:val="double" w:sz="4" w:space="0" w:color="auto"/>
              <w:bottom w:val="single" w:sz="4" w:space="0" w:color="auto"/>
            </w:tcBorders>
          </w:tcPr>
          <w:p w14:paraId="0FDD16AC" w14:textId="77777777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 months</w:t>
            </w:r>
          </w:p>
        </w:tc>
        <w:tc>
          <w:tcPr>
            <w:tcW w:w="1695" w:type="dxa"/>
            <w:tcBorders>
              <w:top w:val="double" w:sz="4" w:space="0" w:color="auto"/>
              <w:bottom w:val="single" w:sz="4" w:space="0" w:color="auto"/>
            </w:tcBorders>
          </w:tcPr>
          <w:p w14:paraId="2FBB7B09" w14:textId="77777777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2 months</w:t>
            </w:r>
          </w:p>
        </w:tc>
        <w:tc>
          <w:tcPr>
            <w:tcW w:w="2586" w:type="dxa"/>
            <w:tcBorders>
              <w:top w:val="double" w:sz="4" w:space="0" w:color="auto"/>
              <w:bottom w:val="single" w:sz="4" w:space="0" w:color="auto"/>
            </w:tcBorders>
          </w:tcPr>
          <w:p w14:paraId="466BC4BD" w14:textId="77777777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ther notes</w:t>
            </w:r>
          </w:p>
        </w:tc>
      </w:tr>
      <w:tr w:rsidR="000D57AB" w:rsidRPr="003C23DE" w14:paraId="662C9777" w14:textId="77777777" w:rsidTr="00754047"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38115EC3" w14:textId="27CB685D" w:rsidR="000D57AB" w:rsidRPr="003C23DE" w:rsidRDefault="000D57AB" w:rsidP="000D57A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5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19DA7EF5" w14:textId="2D7CC6F2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CT grade II/low left hind limb.</w:t>
            </w:r>
          </w:p>
          <w:p w14:paraId="6E452FE1" w14:textId="77777777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moved with incomplete margins 1.5 months prior to FLASH treatment. </w:t>
            </w:r>
          </w:p>
          <w:p w14:paraId="0D6D2C2B" w14:textId="6F4AB163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lceration presents in the scar before treatment start.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3044327B" w14:textId="1F841D7A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lceration from pretreatment has worsened, erythema, dry desquamation seen in radiation field.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14:paraId="43516FC0" w14:textId="2A6B8433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x2cm alopecic area caudal to the hock, which becomes erythematous upon palpation. 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14:paraId="2638F523" w14:textId="79BB58D0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sistent erythema. A slightly smaller superficial ulcer remains approx. 2-3 mm Ø in the proximal edge of the radiation area.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14:paraId="234B1DEC" w14:textId="77777777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lcer</w:t>
            </w:r>
            <w:proofErr w:type="gramEnd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ompletely healed. A small amount of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ukotrichia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round the radiation field and on the back of the leg.</w:t>
            </w:r>
          </w:p>
          <w:p w14:paraId="72211821" w14:textId="13C7B20A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 8 months X-ray: no signs of bone lysis.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6F05F229" w14:textId="77777777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skin in the RT field shows erythema. Suspect fibrosis of underlying tissue due to subcutaneous </w:t>
            </w:r>
          </w:p>
          <w:p w14:paraId="7AA790B6" w14:textId="52280881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entation. Ulcer 2x3 cm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 No signs of regrowth.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64DB0F35" w14:textId="77777777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eatment of ulcer: honey ointment. </w:t>
            </w:r>
          </w:p>
          <w:p w14:paraId="09679786" w14:textId="42E355FF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uthanized 21.5 months after treatment due to unrelated disease. No signs of recurrence at this point.</w:t>
            </w:r>
          </w:p>
        </w:tc>
      </w:tr>
      <w:tr w:rsidR="000D57AB" w:rsidRPr="003C23DE" w14:paraId="381B652E" w14:textId="77777777" w:rsidTr="00A11CBC">
        <w:tc>
          <w:tcPr>
            <w:tcW w:w="889" w:type="dxa"/>
            <w:tcBorders>
              <w:top w:val="single" w:sz="4" w:space="0" w:color="auto"/>
              <w:bottom w:val="double" w:sz="4" w:space="0" w:color="auto"/>
            </w:tcBorders>
          </w:tcPr>
          <w:p w14:paraId="3E3C9A87" w14:textId="2802C174" w:rsidR="000D57AB" w:rsidRPr="003C23DE" w:rsidRDefault="000D57AB" w:rsidP="000D57A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6</w:t>
            </w:r>
          </w:p>
        </w:tc>
        <w:tc>
          <w:tcPr>
            <w:tcW w:w="1896" w:type="dxa"/>
            <w:tcBorders>
              <w:top w:val="single" w:sz="4" w:space="0" w:color="auto"/>
              <w:bottom w:val="double" w:sz="4" w:space="0" w:color="auto"/>
            </w:tcBorders>
          </w:tcPr>
          <w:p w14:paraId="3601144C" w14:textId="11E54BED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stiocytic sarcoma right elbow, microscopic disease. Treated 1.5 months post-surgery.</w:t>
            </w:r>
          </w:p>
        </w:tc>
        <w:tc>
          <w:tcPr>
            <w:tcW w:w="1438" w:type="dxa"/>
            <w:tcBorders>
              <w:top w:val="single" w:sz="4" w:space="0" w:color="auto"/>
              <w:bottom w:val="double" w:sz="4" w:space="0" w:color="auto"/>
            </w:tcBorders>
          </w:tcPr>
          <w:p w14:paraId="6274669F" w14:textId="4186DF25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ld erythema over the scar. No signs of regrowth.</w:t>
            </w:r>
          </w:p>
        </w:tc>
        <w:tc>
          <w:tcPr>
            <w:tcW w:w="2003" w:type="dxa"/>
            <w:tcBorders>
              <w:top w:val="single" w:sz="4" w:space="0" w:color="auto"/>
              <w:bottom w:val="double" w:sz="4" w:space="0" w:color="auto"/>
            </w:tcBorders>
          </w:tcPr>
          <w:p w14:paraId="2691D8C0" w14:textId="6E2B61FC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sign of regrowth. Alopecia and patchy pigmentation of skin in RT field.</w:t>
            </w:r>
          </w:p>
        </w:tc>
        <w:tc>
          <w:tcPr>
            <w:tcW w:w="2193" w:type="dxa"/>
            <w:tcBorders>
              <w:top w:val="single" w:sz="4" w:space="0" w:color="auto"/>
              <w:bottom w:val="double" w:sz="4" w:space="0" w:color="auto"/>
            </w:tcBorders>
          </w:tcPr>
          <w:p w14:paraId="4435024F" w14:textId="115AEEB2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opecia and hyperpigmentation.  Dermis superficially slightly thickened locally in distal part of scar. No sign of tumor regrowth</w:t>
            </w:r>
          </w:p>
        </w:tc>
        <w:tc>
          <w:tcPr>
            <w:tcW w:w="1905" w:type="dxa"/>
            <w:tcBorders>
              <w:top w:val="single" w:sz="4" w:space="0" w:color="auto"/>
              <w:bottom w:val="double" w:sz="4" w:space="0" w:color="auto"/>
            </w:tcBorders>
          </w:tcPr>
          <w:p w14:paraId="40A67242" w14:textId="6883D6BD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gmented and slightly thickened skin on elbow laterally as before, very mild erythema. No signs of tumor regrowth.</w:t>
            </w:r>
          </w:p>
        </w:tc>
        <w:tc>
          <w:tcPr>
            <w:tcW w:w="1695" w:type="dxa"/>
            <w:tcBorders>
              <w:top w:val="single" w:sz="4" w:space="0" w:color="auto"/>
              <w:bottom w:val="double" w:sz="4" w:space="0" w:color="auto"/>
            </w:tcBorders>
          </w:tcPr>
          <w:p w14:paraId="4C7A147C" w14:textId="24D1F3B8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-ray and ultrasound with no signs of metastasis. X-rays of treatment site: no changes. No signs of tumor regrowth.</w:t>
            </w:r>
          </w:p>
        </w:tc>
        <w:tc>
          <w:tcPr>
            <w:tcW w:w="2586" w:type="dxa"/>
            <w:tcBorders>
              <w:top w:val="single" w:sz="4" w:space="0" w:color="auto"/>
              <w:bottom w:val="double" w:sz="4" w:space="0" w:color="auto"/>
            </w:tcBorders>
          </w:tcPr>
          <w:p w14:paraId="0270AFF8" w14:textId="257F9244" w:rsidR="000D57AB" w:rsidRPr="003C23DE" w:rsidRDefault="000D57AB" w:rsidP="000D57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junctive treatment with CCNU (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mustine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after radiation therapy. Alive at 1093 days after treatment.</w:t>
            </w:r>
          </w:p>
        </w:tc>
      </w:tr>
    </w:tbl>
    <w:p w14:paraId="59E36009" w14:textId="139864FF" w:rsidR="008818C8" w:rsidRPr="003C23DE" w:rsidRDefault="00DB4606" w:rsidP="00DB4606">
      <w:pPr>
        <w:rPr>
          <w:rFonts w:ascii="Times New Roman" w:hAnsi="Times New Roman" w:cs="Times New Roman"/>
          <w:lang w:val="en-US"/>
        </w:rPr>
      </w:pPr>
      <w:r w:rsidRPr="003C23DE">
        <w:rPr>
          <w:rFonts w:ascii="Times New Roman" w:hAnsi="Times New Roman" w:cs="Times New Roman"/>
          <w:lang w:val="en-US"/>
        </w:rPr>
        <w:t>R</w:t>
      </w:r>
      <w:r w:rsidR="008818C8" w:rsidRPr="003C23DE">
        <w:rPr>
          <w:rFonts w:ascii="Times New Roman" w:hAnsi="Times New Roman" w:cs="Times New Roman"/>
          <w:lang w:val="en-US"/>
        </w:rPr>
        <w:t>T = radiotherapy, MCT = Mast cell tumor, STS = Soft tissue sarcoma, SCC = squamous cell carcinoma, CR = complete response, PR = partial response, SD = stable disease, PD = progressive disease, FNA = fine needle aspiration, CT = Computed Tomography, NSAID = Non-Steroidal Anti-Inflammatory Drug</w:t>
      </w:r>
    </w:p>
    <w:p w14:paraId="1A31B03E" w14:textId="77777777" w:rsidR="008818C8" w:rsidRPr="003C23DE" w:rsidRDefault="008818C8">
      <w:pPr>
        <w:rPr>
          <w:rFonts w:ascii="Times New Roman" w:hAnsi="Times New Roman" w:cs="Times New Roman"/>
          <w:lang w:val="en-US"/>
        </w:rPr>
      </w:pPr>
    </w:p>
    <w:p w14:paraId="7C7471A1" w14:textId="77777777" w:rsidR="00885F8D" w:rsidRPr="003C23DE" w:rsidRDefault="00885F8D">
      <w:pPr>
        <w:rPr>
          <w:rFonts w:ascii="Times New Roman" w:hAnsi="Times New Roman" w:cs="Times New Roman"/>
          <w:lang w:val="en-US"/>
        </w:rPr>
      </w:pPr>
    </w:p>
    <w:p w14:paraId="770CFEC1" w14:textId="77777777" w:rsidR="00885F8D" w:rsidRPr="003C23DE" w:rsidRDefault="00885F8D">
      <w:pPr>
        <w:rPr>
          <w:rFonts w:ascii="Times New Roman" w:hAnsi="Times New Roman" w:cs="Times New Roman"/>
          <w:lang w:val="en-US"/>
        </w:rPr>
      </w:pPr>
    </w:p>
    <w:p w14:paraId="42889C74" w14:textId="77777777" w:rsidR="00885F8D" w:rsidRPr="003C23DE" w:rsidRDefault="00885F8D">
      <w:pPr>
        <w:rPr>
          <w:rFonts w:ascii="Times New Roman" w:hAnsi="Times New Roman" w:cs="Times New Roman"/>
          <w:lang w:val="en-US"/>
        </w:rPr>
      </w:pPr>
    </w:p>
    <w:p w14:paraId="70836127" w14:textId="77777777" w:rsidR="00885F8D" w:rsidRPr="003C23DE" w:rsidRDefault="00885F8D">
      <w:pPr>
        <w:rPr>
          <w:rFonts w:ascii="Times New Roman" w:hAnsi="Times New Roman" w:cs="Times New Roman"/>
          <w:lang w:val="en-US"/>
        </w:rPr>
      </w:pPr>
    </w:p>
    <w:p w14:paraId="6EBCB23A" w14:textId="77777777" w:rsidR="00885F8D" w:rsidRPr="003C23DE" w:rsidRDefault="00885F8D">
      <w:pPr>
        <w:rPr>
          <w:rFonts w:ascii="Times New Roman" w:hAnsi="Times New Roman" w:cs="Times New Roman"/>
          <w:lang w:val="en-US"/>
        </w:rPr>
      </w:pPr>
    </w:p>
    <w:p w14:paraId="3A65D774" w14:textId="77777777" w:rsidR="00885F8D" w:rsidRPr="003C23DE" w:rsidRDefault="00885F8D">
      <w:pPr>
        <w:rPr>
          <w:rFonts w:ascii="Times New Roman" w:hAnsi="Times New Roman" w:cs="Times New Roman"/>
          <w:lang w:val="en-US"/>
        </w:rPr>
      </w:pPr>
    </w:p>
    <w:p w14:paraId="623C6866" w14:textId="77777777" w:rsidR="00885F8D" w:rsidRPr="003C23DE" w:rsidRDefault="00885F8D">
      <w:pPr>
        <w:rPr>
          <w:rFonts w:ascii="Times New Roman" w:hAnsi="Times New Roman" w:cs="Times New Roman"/>
          <w:lang w:val="en-US"/>
        </w:rPr>
      </w:pPr>
    </w:p>
    <w:p w14:paraId="78AB2B2E" w14:textId="77777777" w:rsidR="00885F8D" w:rsidRPr="003C23DE" w:rsidRDefault="00885F8D">
      <w:pPr>
        <w:rPr>
          <w:rFonts w:ascii="Times New Roman" w:hAnsi="Times New Roman" w:cs="Times New Roman"/>
          <w:lang w:val="en-US"/>
        </w:rPr>
      </w:pPr>
    </w:p>
    <w:p w14:paraId="15313844" w14:textId="238A6086" w:rsidR="00DB2BC1" w:rsidRPr="003C23DE" w:rsidRDefault="00DB2BC1">
      <w:pPr>
        <w:rPr>
          <w:rFonts w:ascii="Times New Roman" w:hAnsi="Times New Roman" w:cs="Times New Roman"/>
          <w:lang w:val="en-US"/>
        </w:rPr>
      </w:pPr>
    </w:p>
    <w:p w14:paraId="13BFF0A2" w14:textId="49A51582" w:rsidR="00DB2BC1" w:rsidRPr="003C23DE" w:rsidRDefault="00885F8D" w:rsidP="00DB2BC1">
      <w:pPr>
        <w:spacing w:line="240" w:lineRule="auto"/>
        <w:rPr>
          <w:rFonts w:ascii="Times New Roman" w:hAnsi="Times New Roman" w:cs="Times New Roman"/>
          <w:lang w:val="en-US"/>
        </w:rPr>
      </w:pPr>
      <w:r w:rsidRPr="003C23DE">
        <w:rPr>
          <w:rFonts w:ascii="Times New Roman" w:hAnsi="Times New Roman" w:cs="Times New Roman"/>
          <w:b/>
          <w:bCs/>
          <w:lang w:val="en-US"/>
        </w:rPr>
        <w:lastRenderedPageBreak/>
        <w:t>Table 2:</w:t>
      </w:r>
      <w:r w:rsidRPr="003C23DE">
        <w:rPr>
          <w:rFonts w:ascii="Times New Roman" w:hAnsi="Times New Roman" w:cs="Times New Roman"/>
          <w:lang w:val="en-US"/>
        </w:rPr>
        <w:t xml:space="preserve"> VRTOG v2/v1 adverse effects</w:t>
      </w:r>
    </w:p>
    <w:tbl>
      <w:tblPr>
        <w:tblStyle w:val="TableGrid"/>
        <w:tblW w:w="14640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"/>
        <w:gridCol w:w="1521"/>
        <w:gridCol w:w="709"/>
        <w:gridCol w:w="1134"/>
        <w:gridCol w:w="850"/>
        <w:gridCol w:w="709"/>
        <w:gridCol w:w="709"/>
        <w:gridCol w:w="708"/>
        <w:gridCol w:w="851"/>
        <w:gridCol w:w="1134"/>
        <w:gridCol w:w="1258"/>
        <w:gridCol w:w="783"/>
        <w:gridCol w:w="3810"/>
      </w:tblGrid>
      <w:tr w:rsidR="00DB2BC1" w:rsidRPr="003C23DE" w14:paraId="6B326CF9" w14:textId="77777777" w:rsidTr="000D57AB">
        <w:tc>
          <w:tcPr>
            <w:tcW w:w="464" w:type="dxa"/>
            <w:tcBorders>
              <w:top w:val="double" w:sz="4" w:space="0" w:color="auto"/>
              <w:bottom w:val="single" w:sz="4" w:space="0" w:color="auto"/>
            </w:tcBorders>
          </w:tcPr>
          <w:p w14:paraId="2DC70FE8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1" w:type="dxa"/>
            <w:tcBorders>
              <w:top w:val="double" w:sz="4" w:space="0" w:color="auto"/>
              <w:bottom w:val="single" w:sz="4" w:space="0" w:color="auto"/>
            </w:tcBorders>
          </w:tcPr>
          <w:p w14:paraId="48B9F2C6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Type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</w:tcPr>
          <w:p w14:paraId="20A37850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Dose (Gy)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</w:tcPr>
          <w:p w14:paraId="3A4B5B7F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 xml:space="preserve">Field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size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 xml:space="preserve"> (cm)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</w:tcPr>
          <w:p w14:paraId="7C0B098F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Day 7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</w:tcPr>
          <w:p w14:paraId="4E7AB9BF" w14:textId="45771FAD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</w:tcPr>
          <w:p w14:paraId="5534A588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708" w:type="dxa"/>
            <w:tcBorders>
              <w:top w:val="double" w:sz="4" w:space="0" w:color="auto"/>
              <w:bottom w:val="single" w:sz="4" w:space="0" w:color="auto"/>
            </w:tcBorders>
          </w:tcPr>
          <w:p w14:paraId="5FBF47BE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 xml:space="preserve">6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</w:tcPr>
          <w:p w14:paraId="48302F19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 xml:space="preserve">12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</w:tcPr>
          <w:p w14:paraId="7B8B9B35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Worst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 xml:space="preserve"> AE</w:t>
            </w:r>
          </w:p>
        </w:tc>
        <w:tc>
          <w:tcPr>
            <w:tcW w:w="1258" w:type="dxa"/>
            <w:tcBorders>
              <w:top w:val="double" w:sz="4" w:space="0" w:color="auto"/>
              <w:bottom w:val="single" w:sz="4" w:space="0" w:color="auto"/>
            </w:tcBorders>
          </w:tcPr>
          <w:p w14:paraId="35CE4B3F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 xml:space="preserve">Bone in RT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field</w:t>
            </w:r>
            <w:proofErr w:type="spellEnd"/>
          </w:p>
        </w:tc>
        <w:tc>
          <w:tcPr>
            <w:tcW w:w="783" w:type="dxa"/>
            <w:tcBorders>
              <w:top w:val="double" w:sz="4" w:space="0" w:color="auto"/>
              <w:bottom w:val="single" w:sz="4" w:space="0" w:color="auto"/>
            </w:tcBorders>
          </w:tcPr>
          <w:p w14:paraId="462987A1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ORN</w:t>
            </w:r>
          </w:p>
        </w:tc>
        <w:tc>
          <w:tcPr>
            <w:tcW w:w="3810" w:type="dxa"/>
            <w:tcBorders>
              <w:top w:val="double" w:sz="4" w:space="0" w:color="auto"/>
              <w:bottom w:val="single" w:sz="4" w:space="0" w:color="auto"/>
            </w:tcBorders>
          </w:tcPr>
          <w:p w14:paraId="4244F9DD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Related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comments</w:t>
            </w:r>
            <w:proofErr w:type="spellEnd"/>
          </w:p>
        </w:tc>
      </w:tr>
      <w:tr w:rsidR="00DB2BC1" w:rsidRPr="003C23DE" w14:paraId="6CA4FF0E" w14:textId="77777777" w:rsidTr="000D57AB">
        <w:tc>
          <w:tcPr>
            <w:tcW w:w="464" w:type="dxa"/>
            <w:tcBorders>
              <w:top w:val="single" w:sz="4" w:space="0" w:color="auto"/>
              <w:bottom w:val="nil"/>
            </w:tcBorders>
          </w:tcPr>
          <w:p w14:paraId="088B768F" w14:textId="7C6283DF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14:paraId="69500737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ST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E31BCD2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5259716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>8x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7E0300F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0/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EA0A72F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43A99F5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57310459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0/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E80BAF4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0/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B90D656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</w:tcPr>
          <w:p w14:paraId="7E7BAE2E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</w:tcPr>
          <w:p w14:paraId="69D60E2C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810" w:type="dxa"/>
            <w:tcBorders>
              <w:top w:val="single" w:sz="4" w:space="0" w:color="auto"/>
              <w:bottom w:val="nil"/>
            </w:tcBorders>
          </w:tcPr>
          <w:p w14:paraId="53EAAABD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2BC1" w:rsidRPr="00526D76" w14:paraId="3B7A176A" w14:textId="77777777" w:rsidTr="000D57AB">
        <w:tc>
          <w:tcPr>
            <w:tcW w:w="464" w:type="dxa"/>
            <w:tcBorders>
              <w:top w:val="nil"/>
              <w:bottom w:val="nil"/>
            </w:tcBorders>
          </w:tcPr>
          <w:p w14:paraId="10D9B998" w14:textId="461BAC16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BB1B94A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ST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1E00C8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10DBA2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2x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9C10C3F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0/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DFFC8D1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8C7E48C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0/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797BAFC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2ED0D24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1E15BD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0C34D093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613253DE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810" w:type="dxa"/>
            <w:tcBorders>
              <w:top w:val="nil"/>
              <w:bottom w:val="nil"/>
            </w:tcBorders>
          </w:tcPr>
          <w:p w14:paraId="62C85BE4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 small ulcer present at 1 month thought to be suture reaction</w:t>
            </w:r>
          </w:p>
        </w:tc>
      </w:tr>
      <w:tr w:rsidR="00DB2BC1" w:rsidRPr="003C23DE" w14:paraId="05A97203" w14:textId="77777777" w:rsidTr="000D57AB">
        <w:tc>
          <w:tcPr>
            <w:tcW w:w="464" w:type="dxa"/>
            <w:tcBorders>
              <w:top w:val="nil"/>
              <w:bottom w:val="nil"/>
            </w:tcBorders>
          </w:tcPr>
          <w:p w14:paraId="55E11253" w14:textId="04F5A2DE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688EBAB" w14:textId="6D6E9AC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Plasmacytoma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DC5E014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323AC0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2 Ø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9E6BAB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0/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955597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0/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01585D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0/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2A7A320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29FD6E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0/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EC59FF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2B458133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247A5B25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810" w:type="dxa"/>
            <w:tcBorders>
              <w:top w:val="nil"/>
              <w:bottom w:val="nil"/>
            </w:tcBorders>
          </w:tcPr>
          <w:p w14:paraId="05075736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2BC1" w:rsidRPr="003C23DE" w14:paraId="49FDA26C" w14:textId="77777777" w:rsidTr="000D57AB">
        <w:tc>
          <w:tcPr>
            <w:tcW w:w="464" w:type="dxa"/>
            <w:tcBorders>
              <w:top w:val="nil"/>
              <w:bottom w:val="nil"/>
            </w:tcBorders>
          </w:tcPr>
          <w:p w14:paraId="508783D4" w14:textId="46FA4965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9D93254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 xml:space="preserve">MCT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6CCA50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9A140A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4x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F34309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D5FAC6E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66AA9C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FAC1AC8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8C4B17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29826D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287D7DF8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71565BEC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810" w:type="dxa"/>
            <w:tcBorders>
              <w:top w:val="nil"/>
              <w:bottom w:val="nil"/>
            </w:tcBorders>
          </w:tcPr>
          <w:p w14:paraId="19115BDB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2BC1" w:rsidRPr="003C23DE" w14:paraId="1C06576F" w14:textId="77777777" w:rsidTr="000D57AB">
        <w:tc>
          <w:tcPr>
            <w:tcW w:w="464" w:type="dxa"/>
            <w:tcBorders>
              <w:top w:val="nil"/>
              <w:bottom w:val="nil"/>
            </w:tcBorders>
          </w:tcPr>
          <w:p w14:paraId="224CD61D" w14:textId="686A1519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8BED7F2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ST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6F4EB5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  <w:p w14:paraId="652B4FE4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A4CB5F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>5 Ø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ADCA61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0/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39CF45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0/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7D1506D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4072E94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92BA75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07FA6A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571E7B2A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4767DF1C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810" w:type="dxa"/>
            <w:tcBorders>
              <w:top w:val="nil"/>
              <w:bottom w:val="nil"/>
            </w:tcBorders>
          </w:tcPr>
          <w:p w14:paraId="76E721BD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2BC1" w:rsidRPr="003C23DE" w14:paraId="1D7615B4" w14:textId="77777777" w:rsidTr="000D57AB">
        <w:tc>
          <w:tcPr>
            <w:tcW w:w="464" w:type="dxa"/>
            <w:tcBorders>
              <w:top w:val="nil"/>
              <w:bottom w:val="nil"/>
            </w:tcBorders>
          </w:tcPr>
          <w:p w14:paraId="3A54F5E5" w14:textId="71008466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86A3159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C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F41765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326564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2 Ø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55346E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0/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C926C6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4E11FFF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B95379A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682F11A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684A56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33F8A18E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645A9608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810" w:type="dxa"/>
            <w:tcBorders>
              <w:top w:val="nil"/>
              <w:bottom w:val="nil"/>
            </w:tcBorders>
          </w:tcPr>
          <w:p w14:paraId="023A9BC2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2BC1" w:rsidRPr="003C23DE" w14:paraId="1073C3A2" w14:textId="77777777" w:rsidTr="000D57AB">
        <w:tc>
          <w:tcPr>
            <w:tcW w:w="464" w:type="dxa"/>
            <w:tcBorders>
              <w:top w:val="nil"/>
              <w:bottom w:val="nil"/>
            </w:tcBorders>
          </w:tcPr>
          <w:p w14:paraId="562B6505" w14:textId="733978D3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 xml:space="preserve">7 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9CF5E5C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C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63DEB2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62FC07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2 Ø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D71BE7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0/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4562EEF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533B45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915CBF8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3E8CFD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B3799D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164D3C40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2C0D3047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810" w:type="dxa"/>
            <w:tcBorders>
              <w:top w:val="nil"/>
              <w:bottom w:val="nil"/>
            </w:tcBorders>
          </w:tcPr>
          <w:p w14:paraId="1101E325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2BC1" w:rsidRPr="00526D76" w14:paraId="1E5E7449" w14:textId="77777777" w:rsidTr="000D57AB">
        <w:tc>
          <w:tcPr>
            <w:tcW w:w="464" w:type="dxa"/>
            <w:tcBorders>
              <w:top w:val="nil"/>
              <w:bottom w:val="nil"/>
            </w:tcBorders>
          </w:tcPr>
          <w:p w14:paraId="4424D260" w14:textId="442D5296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3A79360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C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CDB64B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D75515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3 Ø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DB1877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0/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463B9D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69BA39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119DB6D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8039958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1EC060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5FC70302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70CB3F49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810" w:type="dxa"/>
            <w:tcBorders>
              <w:top w:val="nil"/>
              <w:bottom w:val="nil"/>
            </w:tcBorders>
          </w:tcPr>
          <w:p w14:paraId="4047D260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st claw capsule on digit II before 3-month checkup</w:t>
            </w:r>
          </w:p>
        </w:tc>
      </w:tr>
      <w:tr w:rsidR="00DB2BC1" w:rsidRPr="003C23DE" w14:paraId="791B4946" w14:textId="77777777" w:rsidTr="000D57AB">
        <w:tc>
          <w:tcPr>
            <w:tcW w:w="464" w:type="dxa"/>
            <w:tcBorders>
              <w:top w:val="nil"/>
              <w:bottom w:val="nil"/>
            </w:tcBorders>
          </w:tcPr>
          <w:p w14:paraId="289FCBF8" w14:textId="48453062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560AC75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ST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C4C34B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84F653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5 Ø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A53A1E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0/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B38856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821366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F2F06D2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258D2B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A56D28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2E597CC3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3A140787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810" w:type="dxa"/>
            <w:tcBorders>
              <w:top w:val="nil"/>
              <w:bottom w:val="nil"/>
            </w:tcBorders>
          </w:tcPr>
          <w:p w14:paraId="2D7192D9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2BC1" w:rsidRPr="003C23DE" w14:paraId="2F78BB15" w14:textId="77777777" w:rsidTr="000D57AB">
        <w:tc>
          <w:tcPr>
            <w:tcW w:w="464" w:type="dxa"/>
            <w:tcBorders>
              <w:top w:val="nil"/>
              <w:bottom w:val="nil"/>
            </w:tcBorders>
          </w:tcPr>
          <w:p w14:paraId="26D6F658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FB567CF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ST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D5C41E0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3C23DE">
              <w:rPr>
                <w:rFonts w:ascii="Times New Roman" w:hAnsi="Times New Roman" w:cs="Times New Roman"/>
                <w:sz w:val="22"/>
                <w:szCs w:val="22"/>
              </w:rPr>
              <w:br/>
              <w:t>30</w:t>
            </w:r>
            <w:r w:rsidRPr="003C23DE"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57E167" w14:textId="77777777" w:rsidR="00DB2BC1" w:rsidRPr="003C23DE" w:rsidRDefault="00DB2BC1" w:rsidP="00DB2BC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  <w:r w:rsidRPr="003C23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>10x10</w:t>
            </w:r>
          </w:p>
          <w:p w14:paraId="716EFAA4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>8 Ø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E3B13B8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703B56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BA0FC46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9FB05D0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E1AC41E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E29EA4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57ED016C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3A5C7236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810" w:type="dxa"/>
            <w:tcBorders>
              <w:top w:val="nil"/>
              <w:bottom w:val="nil"/>
            </w:tcBorders>
          </w:tcPr>
          <w:p w14:paraId="079663A1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2BC1" w:rsidRPr="00526D76" w14:paraId="056A1172" w14:textId="77777777" w:rsidTr="000D57AB">
        <w:tc>
          <w:tcPr>
            <w:tcW w:w="464" w:type="dxa"/>
            <w:tcBorders>
              <w:top w:val="nil"/>
              <w:bottom w:val="nil"/>
            </w:tcBorders>
          </w:tcPr>
          <w:p w14:paraId="45ADD2D2" w14:textId="3145BFA6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87D92FD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SCC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7CBF70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C90921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2x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CAB699F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0/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6FFE46E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4/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1EB50D7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4/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B890BC4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39538DF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B3853F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4/3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280BB19B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63A95A7A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810" w:type="dxa"/>
            <w:tcBorders>
              <w:top w:val="nil"/>
              <w:bottom w:val="nil"/>
            </w:tcBorders>
          </w:tcPr>
          <w:p w14:paraId="7300EBFC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Ulceration did not heal until 6mo due to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totrauma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licking)</w:t>
            </w:r>
          </w:p>
        </w:tc>
      </w:tr>
      <w:tr w:rsidR="00DB2BC1" w:rsidRPr="003C23DE" w14:paraId="689EA764" w14:textId="77777777" w:rsidTr="000D57AB">
        <w:tc>
          <w:tcPr>
            <w:tcW w:w="464" w:type="dxa"/>
            <w:tcBorders>
              <w:top w:val="nil"/>
              <w:bottom w:val="nil"/>
            </w:tcBorders>
          </w:tcPr>
          <w:p w14:paraId="512BEF4C" w14:textId="7F8546E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D8808E2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C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C98A84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D39735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5 Ø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730963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0/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3C1DC9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4FADEB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DCFDAA0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A030631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114604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2EB7D47B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5D5F4208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810" w:type="dxa"/>
            <w:tcBorders>
              <w:top w:val="nil"/>
              <w:bottom w:val="nil"/>
            </w:tcBorders>
          </w:tcPr>
          <w:p w14:paraId="2A751475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2BC1" w:rsidRPr="00526D76" w14:paraId="18737DE1" w14:textId="77777777" w:rsidTr="000D57AB">
        <w:tc>
          <w:tcPr>
            <w:tcW w:w="464" w:type="dxa"/>
            <w:tcBorders>
              <w:top w:val="nil"/>
              <w:bottom w:val="nil"/>
            </w:tcBorders>
          </w:tcPr>
          <w:p w14:paraId="29888DD5" w14:textId="1F15F73F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6B5EA6F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C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BEF9E29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934BDB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6 Ø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E01CEE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0/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C2CFB2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2/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A6B59B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4/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391E244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EA1EDD9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2E5893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4/3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0E08E8D4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06D8D660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810" w:type="dxa"/>
            <w:tcBorders>
              <w:top w:val="nil"/>
              <w:bottom w:val="nil"/>
            </w:tcBorders>
          </w:tcPr>
          <w:p w14:paraId="47A4CDAF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Ulceration due to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totrauma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licking)</w:t>
            </w:r>
          </w:p>
        </w:tc>
      </w:tr>
      <w:tr w:rsidR="00DB2BC1" w:rsidRPr="00526D76" w14:paraId="134DC374" w14:textId="77777777" w:rsidTr="000D57AB">
        <w:tc>
          <w:tcPr>
            <w:tcW w:w="464" w:type="dxa"/>
            <w:tcBorders>
              <w:top w:val="nil"/>
              <w:bottom w:val="nil"/>
            </w:tcBorders>
          </w:tcPr>
          <w:p w14:paraId="21B0E945" w14:textId="06F42585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AF1CF50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SCC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AB0255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8561A7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>6 Ø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8A40A3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0/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DE5D05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4/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DA35E4E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4/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F65E033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570D20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9F3D32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4/3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57FB8653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675D02DB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810" w:type="dxa"/>
            <w:tcBorders>
              <w:top w:val="nil"/>
              <w:bottom w:val="nil"/>
            </w:tcBorders>
          </w:tcPr>
          <w:p w14:paraId="76436A31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lcer present at pretreatment, foot pad detached after 1 month</w:t>
            </w:r>
          </w:p>
        </w:tc>
      </w:tr>
      <w:tr w:rsidR="00DB2BC1" w:rsidRPr="00526D76" w14:paraId="7F4774AB" w14:textId="77777777" w:rsidTr="000D57AB">
        <w:tc>
          <w:tcPr>
            <w:tcW w:w="464" w:type="dxa"/>
            <w:tcBorders>
              <w:top w:val="nil"/>
              <w:bottom w:val="nil"/>
            </w:tcBorders>
          </w:tcPr>
          <w:p w14:paraId="294FF11D" w14:textId="39037011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AE1B34F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C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A8CC5E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B516ED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8x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5C0238F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4/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20DD25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4/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2D0B720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3/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C0E0291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855A82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4/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EDDAF0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4/3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3DF4D506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749D101F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810" w:type="dxa"/>
            <w:tcBorders>
              <w:top w:val="nil"/>
              <w:bottom w:val="nil"/>
            </w:tcBorders>
          </w:tcPr>
          <w:p w14:paraId="48805B9D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lcer present at pretreatment, worsens after treatment</w:t>
            </w:r>
          </w:p>
        </w:tc>
      </w:tr>
      <w:tr w:rsidR="00DB2BC1" w:rsidRPr="003C23DE" w14:paraId="78C6A3F6" w14:textId="77777777" w:rsidTr="000D57AB">
        <w:tc>
          <w:tcPr>
            <w:tcW w:w="464" w:type="dxa"/>
            <w:tcBorders>
              <w:top w:val="nil"/>
              <w:bottom w:val="single" w:sz="4" w:space="0" w:color="auto"/>
            </w:tcBorders>
          </w:tcPr>
          <w:p w14:paraId="7353ADC4" w14:textId="5ED1370D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6C3E3CE6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Histiocytic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sarcoma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AB337C5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86F4FEB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0x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81767D7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4F7633F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1A72DF2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259A7063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0D646C7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7661EB4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</w:tcPr>
          <w:p w14:paraId="13B4B423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14:paraId="166F66E7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810" w:type="dxa"/>
            <w:tcBorders>
              <w:top w:val="nil"/>
              <w:bottom w:val="single" w:sz="4" w:space="0" w:color="auto"/>
            </w:tcBorders>
          </w:tcPr>
          <w:p w14:paraId="4ACB6AA2" w14:textId="77777777" w:rsidR="00DB2BC1" w:rsidRPr="003C23DE" w:rsidRDefault="00DB2BC1" w:rsidP="00DB2BC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78D0FC5" w14:textId="04E96654" w:rsidR="00885F8D" w:rsidRPr="003C23DE" w:rsidRDefault="00885F8D" w:rsidP="00885F8D">
      <w:pPr>
        <w:rPr>
          <w:rFonts w:ascii="Times New Roman" w:hAnsi="Times New Roman" w:cs="Times New Roman"/>
        </w:rPr>
      </w:pPr>
      <w:r w:rsidRPr="003C23DE">
        <w:rPr>
          <w:rFonts w:ascii="Times New Roman" w:hAnsi="Times New Roman" w:cs="Times New Roman"/>
          <w:lang w:val="en-US"/>
        </w:rPr>
        <w:t xml:space="preserve">X / Y where X = VRTOG v2 and Y = VRTOG v1. ORN = osteoradionecrosis, </w:t>
      </w:r>
      <w:proofErr w:type="spellStart"/>
      <w:r w:rsidRPr="003C23DE">
        <w:rPr>
          <w:rFonts w:ascii="Times New Roman" w:hAnsi="Times New Roman" w:cs="Times New Roman"/>
          <w:lang w:val="en-US"/>
        </w:rPr>
        <w:t>mo</w:t>
      </w:r>
      <w:proofErr w:type="spellEnd"/>
      <w:r w:rsidRPr="003C23DE">
        <w:rPr>
          <w:rFonts w:ascii="Times New Roman" w:hAnsi="Times New Roman" w:cs="Times New Roman"/>
          <w:lang w:val="en-US"/>
        </w:rPr>
        <w:t xml:space="preserve"> = month(s)</w:t>
      </w:r>
      <w:r w:rsidRPr="003C23DE">
        <w:rPr>
          <w:rFonts w:ascii="Times New Roman" w:hAnsi="Times New Roman" w:cs="Times New Roman"/>
          <w:lang w:val="en-US"/>
        </w:rPr>
        <w:br/>
        <w:t>MCT = Mast cell tumor, STS = soft tissue sarcoma, SCC = squamous cell carcinoma</w:t>
      </w:r>
      <w:r w:rsidRPr="003C23DE">
        <w:rPr>
          <w:rFonts w:ascii="Times New Roman" w:hAnsi="Times New Roman" w:cs="Times New Roman"/>
          <w:lang w:val="en-US"/>
        </w:rPr>
        <w:br/>
        <w:t xml:space="preserve">Acute toxicity = 0-3 months. </w:t>
      </w:r>
      <w:proofErr w:type="spellStart"/>
      <w:r w:rsidRPr="003C23DE">
        <w:rPr>
          <w:rFonts w:ascii="Times New Roman" w:hAnsi="Times New Roman" w:cs="Times New Roman"/>
        </w:rPr>
        <w:t>Chronic</w:t>
      </w:r>
      <w:proofErr w:type="spellEnd"/>
      <w:r w:rsidRPr="003C23DE">
        <w:rPr>
          <w:rFonts w:ascii="Times New Roman" w:hAnsi="Times New Roman" w:cs="Times New Roman"/>
        </w:rPr>
        <w:t xml:space="preserve"> </w:t>
      </w:r>
      <w:proofErr w:type="spellStart"/>
      <w:r w:rsidRPr="003C23DE">
        <w:rPr>
          <w:rFonts w:ascii="Times New Roman" w:hAnsi="Times New Roman" w:cs="Times New Roman"/>
        </w:rPr>
        <w:t>toxicity</w:t>
      </w:r>
      <w:proofErr w:type="spellEnd"/>
      <w:r w:rsidRPr="003C23DE">
        <w:rPr>
          <w:rFonts w:ascii="Times New Roman" w:hAnsi="Times New Roman" w:cs="Times New Roman"/>
        </w:rPr>
        <w:t xml:space="preserve"> = 3 </w:t>
      </w:r>
      <w:proofErr w:type="spellStart"/>
      <w:r w:rsidRPr="003C23DE">
        <w:rPr>
          <w:rFonts w:ascii="Times New Roman" w:hAnsi="Times New Roman" w:cs="Times New Roman"/>
        </w:rPr>
        <w:t>months</w:t>
      </w:r>
      <w:proofErr w:type="spellEnd"/>
      <w:r w:rsidRPr="003C23DE">
        <w:rPr>
          <w:rFonts w:ascii="Times New Roman" w:hAnsi="Times New Roman" w:cs="Times New Roman"/>
        </w:rPr>
        <w:t xml:space="preserve"> forward. </w:t>
      </w:r>
    </w:p>
    <w:p w14:paraId="68FD7A9E" w14:textId="5F55F748" w:rsidR="003C23DE" w:rsidRPr="003C23DE" w:rsidRDefault="003C23DE" w:rsidP="00885F8D">
      <w:pPr>
        <w:rPr>
          <w:rFonts w:ascii="Times New Roman" w:hAnsi="Times New Roman" w:cs="Times New Roman"/>
          <w:lang w:val="en-US"/>
        </w:rPr>
      </w:pPr>
      <w:r w:rsidRPr="003C23DE">
        <w:rPr>
          <w:rFonts w:ascii="Times New Roman" w:hAnsi="Times New Roman" w:cs="Times New Roman"/>
          <w:lang w:val="en-US"/>
        </w:rPr>
        <w:br w:type="page"/>
      </w:r>
    </w:p>
    <w:p w14:paraId="7BA56F38" w14:textId="77777777" w:rsidR="00DB2BC1" w:rsidRPr="003C23DE" w:rsidRDefault="00DB2BC1" w:rsidP="00DB2BC1">
      <w:pPr>
        <w:rPr>
          <w:rFonts w:ascii="Times New Roman" w:hAnsi="Times New Roman" w:cs="Times New Roman"/>
          <w:lang w:val="en-US"/>
        </w:rPr>
      </w:pPr>
      <w:r w:rsidRPr="003C23DE">
        <w:rPr>
          <w:rFonts w:ascii="Times New Roman" w:hAnsi="Times New Roman" w:cs="Times New Roman"/>
          <w:b/>
          <w:bCs/>
          <w:lang w:val="en-US"/>
        </w:rPr>
        <w:lastRenderedPageBreak/>
        <w:t xml:space="preserve">Table 3: </w:t>
      </w:r>
      <w:r w:rsidRPr="003C23DE">
        <w:rPr>
          <w:rFonts w:ascii="Times New Roman" w:hAnsi="Times New Roman" w:cs="Times New Roman"/>
          <w:lang w:val="en-US"/>
        </w:rPr>
        <w:t>RECIST scoring and survival time</w:t>
      </w:r>
    </w:p>
    <w:tbl>
      <w:tblPr>
        <w:tblStyle w:val="TableGrid"/>
        <w:tblW w:w="14742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843"/>
        <w:gridCol w:w="851"/>
        <w:gridCol w:w="708"/>
        <w:gridCol w:w="709"/>
        <w:gridCol w:w="567"/>
        <w:gridCol w:w="567"/>
        <w:gridCol w:w="567"/>
        <w:gridCol w:w="1102"/>
        <w:gridCol w:w="599"/>
        <w:gridCol w:w="1418"/>
        <w:gridCol w:w="850"/>
        <w:gridCol w:w="4394"/>
      </w:tblGrid>
      <w:tr w:rsidR="00DB2BC1" w:rsidRPr="003C23DE" w14:paraId="0824301C" w14:textId="77777777" w:rsidTr="00FA1E28">
        <w:tc>
          <w:tcPr>
            <w:tcW w:w="567" w:type="dxa"/>
          </w:tcPr>
          <w:p w14:paraId="14A8A1AC" w14:textId="77777777" w:rsidR="00DB2BC1" w:rsidRPr="003C23DE" w:rsidRDefault="00DB2BC1" w:rsidP="003C23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244EED5F" w14:textId="77777777" w:rsidR="00DB2BC1" w:rsidRPr="003C23DE" w:rsidRDefault="00DB2BC1" w:rsidP="003C23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 xml:space="preserve">Type and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treatment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setting</w:t>
            </w:r>
            <w:proofErr w:type="spellEnd"/>
          </w:p>
        </w:tc>
        <w:tc>
          <w:tcPr>
            <w:tcW w:w="851" w:type="dxa"/>
          </w:tcPr>
          <w:p w14:paraId="02F51D99" w14:textId="77777777" w:rsidR="00DB2BC1" w:rsidRPr="003C23DE" w:rsidRDefault="00DB2BC1" w:rsidP="003C23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Dose (Gy)</w:t>
            </w:r>
          </w:p>
        </w:tc>
        <w:tc>
          <w:tcPr>
            <w:tcW w:w="708" w:type="dxa"/>
          </w:tcPr>
          <w:p w14:paraId="107D2005" w14:textId="77777777" w:rsidR="00DB2BC1" w:rsidRPr="003C23DE" w:rsidRDefault="00DB2BC1" w:rsidP="003C23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Day 7</w:t>
            </w:r>
          </w:p>
        </w:tc>
        <w:tc>
          <w:tcPr>
            <w:tcW w:w="709" w:type="dxa"/>
          </w:tcPr>
          <w:p w14:paraId="2B422474" w14:textId="77777777" w:rsidR="00DB2BC1" w:rsidRPr="003C23DE" w:rsidRDefault="00DB2BC1" w:rsidP="003C23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567" w:type="dxa"/>
          </w:tcPr>
          <w:p w14:paraId="237D4F4F" w14:textId="77777777" w:rsidR="00DB2BC1" w:rsidRPr="003C23DE" w:rsidRDefault="00DB2BC1" w:rsidP="003C23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567" w:type="dxa"/>
          </w:tcPr>
          <w:p w14:paraId="19584306" w14:textId="77777777" w:rsidR="00DB2BC1" w:rsidRPr="003C23DE" w:rsidRDefault="00DB2BC1" w:rsidP="003C23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 xml:space="preserve">6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567" w:type="dxa"/>
          </w:tcPr>
          <w:p w14:paraId="6A0FEEEE" w14:textId="77777777" w:rsidR="00DB2BC1" w:rsidRPr="003C23DE" w:rsidRDefault="00DB2BC1" w:rsidP="003C23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 xml:space="preserve">12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102" w:type="dxa"/>
          </w:tcPr>
          <w:p w14:paraId="004E11AF" w14:textId="77777777" w:rsidR="00DB2BC1" w:rsidRPr="003C23DE" w:rsidRDefault="00DB2BC1" w:rsidP="003C23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 xml:space="preserve">Best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response</w:t>
            </w:r>
            <w:proofErr w:type="spellEnd"/>
          </w:p>
        </w:tc>
        <w:tc>
          <w:tcPr>
            <w:tcW w:w="599" w:type="dxa"/>
          </w:tcPr>
          <w:p w14:paraId="4E09054B" w14:textId="77777777" w:rsidR="00DB2BC1" w:rsidRPr="003C23DE" w:rsidRDefault="00DB2BC1" w:rsidP="003C23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PD</w:t>
            </w:r>
          </w:p>
        </w:tc>
        <w:tc>
          <w:tcPr>
            <w:tcW w:w="1418" w:type="dxa"/>
          </w:tcPr>
          <w:p w14:paraId="4B1CFA38" w14:textId="77777777" w:rsidR="00DB2BC1" w:rsidRPr="003C23DE" w:rsidRDefault="00DB2BC1" w:rsidP="003C23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Survival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 xml:space="preserve"> time (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days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31B814C1" w14:textId="77777777" w:rsidR="00DB2BC1" w:rsidRPr="003C23DE" w:rsidRDefault="00DB2BC1" w:rsidP="003C23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PFS (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days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394" w:type="dxa"/>
          </w:tcPr>
          <w:p w14:paraId="7E0104DB" w14:textId="77777777" w:rsidR="00DB2BC1" w:rsidRPr="003C23DE" w:rsidRDefault="00DB2BC1" w:rsidP="003C23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Related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comments</w:t>
            </w:r>
            <w:proofErr w:type="spellEnd"/>
          </w:p>
        </w:tc>
      </w:tr>
      <w:tr w:rsidR="003C23DE" w:rsidRPr="003C23DE" w14:paraId="1CC76366" w14:textId="77777777" w:rsidTr="00FA1E28">
        <w:tc>
          <w:tcPr>
            <w:tcW w:w="567" w:type="dxa"/>
            <w:tcBorders>
              <w:bottom w:val="nil"/>
            </w:tcBorders>
          </w:tcPr>
          <w:p w14:paraId="0ED75AFC" w14:textId="7AE8619A" w:rsidR="003C23DE" w:rsidRPr="003C23DE" w:rsidRDefault="00CF42B7" w:rsidP="003C23D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bottom w:val="nil"/>
            </w:tcBorders>
          </w:tcPr>
          <w:p w14:paraId="76CA1D55" w14:textId="36BDC4ED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STS (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icro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42D43107" w14:textId="29387AA3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708" w:type="dxa"/>
            <w:tcBorders>
              <w:bottom w:val="nil"/>
            </w:tcBorders>
          </w:tcPr>
          <w:p w14:paraId="6169A9CA" w14:textId="76C57E14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709" w:type="dxa"/>
            <w:tcBorders>
              <w:bottom w:val="nil"/>
            </w:tcBorders>
          </w:tcPr>
          <w:p w14:paraId="2DA398D4" w14:textId="1182AE51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567" w:type="dxa"/>
            <w:tcBorders>
              <w:bottom w:val="nil"/>
            </w:tcBorders>
          </w:tcPr>
          <w:p w14:paraId="782ACCD0" w14:textId="5D662660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567" w:type="dxa"/>
            <w:tcBorders>
              <w:bottom w:val="nil"/>
            </w:tcBorders>
          </w:tcPr>
          <w:p w14:paraId="1D003290" w14:textId="32DB1F9F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567" w:type="dxa"/>
            <w:tcBorders>
              <w:bottom w:val="nil"/>
            </w:tcBorders>
          </w:tcPr>
          <w:p w14:paraId="2BA0807A" w14:textId="1B58DC13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102" w:type="dxa"/>
            <w:tcBorders>
              <w:bottom w:val="nil"/>
            </w:tcBorders>
          </w:tcPr>
          <w:p w14:paraId="476D8AB5" w14:textId="3AFF790E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599" w:type="dxa"/>
            <w:tcBorders>
              <w:bottom w:val="nil"/>
            </w:tcBorders>
          </w:tcPr>
          <w:p w14:paraId="506F190B" w14:textId="75D3D1BE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nil"/>
            </w:tcBorders>
          </w:tcPr>
          <w:p w14:paraId="5120AC49" w14:textId="5A22670C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020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0" w:type="dxa"/>
            <w:tcBorders>
              <w:bottom w:val="nil"/>
            </w:tcBorders>
          </w:tcPr>
          <w:p w14:paraId="6D7E5EEF" w14:textId="74D82F77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020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394" w:type="dxa"/>
            <w:tcBorders>
              <w:bottom w:val="nil"/>
            </w:tcBorders>
          </w:tcPr>
          <w:p w14:paraId="240CDEAD" w14:textId="77777777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</w:p>
        </w:tc>
      </w:tr>
      <w:tr w:rsidR="003C23DE" w:rsidRPr="003C23DE" w14:paraId="3F669552" w14:textId="77777777" w:rsidTr="00FA1E28">
        <w:tc>
          <w:tcPr>
            <w:tcW w:w="567" w:type="dxa"/>
            <w:tcBorders>
              <w:top w:val="nil"/>
              <w:bottom w:val="nil"/>
            </w:tcBorders>
          </w:tcPr>
          <w:p w14:paraId="22203AA6" w14:textId="3F3D0750" w:rsidR="003C23DE" w:rsidRPr="003C23DE" w:rsidRDefault="00CF42B7" w:rsidP="003C23D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76C134" w14:textId="7A5F5A4C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STS (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icro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DECBFE" w14:textId="3718130B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D44C2E3" w14:textId="319F5168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F562CC" w14:textId="4802D667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DDBE7E7" w14:textId="2FE7FC2B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85C60CF" w14:textId="71C1D3C9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AFAC183" w14:textId="33E6C1E1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40DE900A" w14:textId="36A891F5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3548941E" w14:textId="7BF426D6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671D7D" w14:textId="6082E0D8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932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E30F0A" w14:textId="17F8971D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932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53C4C92D" w14:textId="77777777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</w:p>
        </w:tc>
      </w:tr>
      <w:tr w:rsidR="003C23DE" w:rsidRPr="003C23DE" w14:paraId="13796A5C" w14:textId="77777777" w:rsidTr="00FA1E28">
        <w:tc>
          <w:tcPr>
            <w:tcW w:w="567" w:type="dxa"/>
            <w:tcBorders>
              <w:top w:val="nil"/>
              <w:bottom w:val="nil"/>
            </w:tcBorders>
          </w:tcPr>
          <w:p w14:paraId="4934D0C3" w14:textId="117EC78D" w:rsidR="003C23DE" w:rsidRPr="003C23DE" w:rsidRDefault="00CF42B7" w:rsidP="003C23D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3999EA" w14:textId="702D5405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Plasmacytoma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acro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ED26E03" w14:textId="15FD381C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9D35848" w14:textId="2E5E3A0D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EEB146" w14:textId="6FE5E12E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F13B295" w14:textId="60FCA775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1B6C409" w14:textId="57B1162F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PR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B8B792A" w14:textId="3FACEB61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CR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60B42FAD" w14:textId="67CECE10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CR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7B95DD94" w14:textId="03C43640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627FE3" w14:textId="1961E116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67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0D0EA87" w14:textId="5B04C66F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677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29C20653" w14:textId="77777777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</w:p>
        </w:tc>
      </w:tr>
      <w:tr w:rsidR="003C23DE" w:rsidRPr="003C23DE" w14:paraId="35473720" w14:textId="77777777" w:rsidTr="00FA1E28">
        <w:tc>
          <w:tcPr>
            <w:tcW w:w="567" w:type="dxa"/>
            <w:tcBorders>
              <w:top w:val="nil"/>
              <w:bottom w:val="nil"/>
            </w:tcBorders>
          </w:tcPr>
          <w:p w14:paraId="21F93772" w14:textId="4936D505" w:rsidR="003C23DE" w:rsidRPr="003C23DE" w:rsidRDefault="00CF42B7" w:rsidP="003C23D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D0D62B" w14:textId="5AE5390E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CT (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icro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B533F3" w14:textId="26CAA1DC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0969C5D" w14:textId="46B02B3F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F96044" w14:textId="6F77DDCF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5EF11A8" w14:textId="64854ACE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F8524BC" w14:textId="68939D5F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1DF1DCF" w14:textId="02092BDE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07875C0E" w14:textId="34E49BC5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6EE32DFF" w14:textId="4138B048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687039" w14:textId="36CF9139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65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A5F36D" w14:textId="54031418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659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27889B2" w14:textId="77777777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</w:p>
        </w:tc>
      </w:tr>
      <w:tr w:rsidR="003C23DE" w:rsidRPr="003C23DE" w14:paraId="15C7AF02" w14:textId="77777777" w:rsidTr="00FA1E28">
        <w:tc>
          <w:tcPr>
            <w:tcW w:w="567" w:type="dxa"/>
            <w:tcBorders>
              <w:top w:val="nil"/>
              <w:bottom w:val="nil"/>
            </w:tcBorders>
          </w:tcPr>
          <w:p w14:paraId="5A3072B0" w14:textId="56686D36" w:rsidR="003C23DE" w:rsidRPr="003C23DE" w:rsidRDefault="00CF42B7" w:rsidP="003C23D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ACA3EE" w14:textId="3BCB8D50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STS (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acro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F90737" w14:textId="77777777" w:rsidR="003C23DE" w:rsidRPr="003C23DE" w:rsidRDefault="003C23DE" w:rsidP="003C23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  <w:p w14:paraId="6D199AB4" w14:textId="0E967198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A50E2E8" w14:textId="3C9098EE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1D86F7" w14:textId="1247AB98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3CFA3C5" w14:textId="628EA47B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FCAA7EF" w14:textId="154900B7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C998745" w14:textId="2CAD33E3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PR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48E716E4" w14:textId="0BAC6947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PR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646604D7" w14:textId="704F8C27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D4880B" w14:textId="36C09952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67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C73E2F7" w14:textId="15C6C106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677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4D6F6D3" w14:textId="77777777" w:rsidR="003C23DE" w:rsidRPr="003C23DE" w:rsidRDefault="003C23DE" w:rsidP="003C23DE">
            <w:pPr>
              <w:rPr>
                <w:rFonts w:ascii="Times New Roman" w:hAnsi="Times New Roman" w:cs="Times New Roman"/>
              </w:rPr>
            </w:pPr>
          </w:p>
        </w:tc>
      </w:tr>
      <w:tr w:rsidR="00CF42B7" w:rsidRPr="00526D76" w14:paraId="61C016A3" w14:textId="77777777" w:rsidTr="00FA1E28">
        <w:tc>
          <w:tcPr>
            <w:tcW w:w="567" w:type="dxa"/>
            <w:tcBorders>
              <w:top w:val="nil"/>
              <w:bottom w:val="nil"/>
            </w:tcBorders>
          </w:tcPr>
          <w:p w14:paraId="2A93BBCA" w14:textId="5177D65B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97F460" w14:textId="1B036C28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CT (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acro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86BEFF" w14:textId="6D59011C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C5A185A" w14:textId="0A8C936D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PR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65003A" w14:textId="4E0060A3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CR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8C66825" w14:textId="7F883536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CR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E961A54" w14:textId="276E5D51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CR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F7CB58D" w14:textId="4FFEBA47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CR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5E4D9C11" w14:textId="7A3D0510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CR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62691AB4" w14:textId="11F83DC3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32661F" w14:textId="7B661A8F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266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984A155" w14:textId="1715CD0C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266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602E0D46" w14:textId="3A680AD2" w:rsidR="00CF42B7" w:rsidRPr="00CF42B7" w:rsidRDefault="00CF42B7" w:rsidP="00CF42B7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croscopic evidence of residual disease</w:t>
            </w:r>
          </w:p>
        </w:tc>
      </w:tr>
      <w:tr w:rsidR="00CF42B7" w:rsidRPr="003C23DE" w14:paraId="79F7C06D" w14:textId="77777777" w:rsidTr="00FA1E28">
        <w:tc>
          <w:tcPr>
            <w:tcW w:w="567" w:type="dxa"/>
            <w:tcBorders>
              <w:top w:val="nil"/>
              <w:bottom w:val="nil"/>
            </w:tcBorders>
          </w:tcPr>
          <w:p w14:paraId="7CC0D79F" w14:textId="7D3150E1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1CEE38" w14:textId="2BDA30A8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CT (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acro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EB8CC6" w14:textId="6C897871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C8444C5" w14:textId="70DE77F7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PR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4F264B" w14:textId="21AD34BF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CR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C7CADDD" w14:textId="0CCD3A2A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CR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626CDFB" w14:textId="383D0844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CR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9B8CFBA" w14:textId="1872FC96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CR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7205FF97" w14:textId="0E50BED7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CR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6B2B28B5" w14:textId="4AB6085C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C59479" w14:textId="446B8B7C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266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3DDD560" w14:textId="6CD2FA9F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266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04FA19D" w14:textId="77777777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</w:p>
        </w:tc>
      </w:tr>
      <w:tr w:rsidR="00CF42B7" w:rsidRPr="003C23DE" w14:paraId="1E42759D" w14:textId="77777777" w:rsidTr="00FA1E28">
        <w:tc>
          <w:tcPr>
            <w:tcW w:w="567" w:type="dxa"/>
            <w:tcBorders>
              <w:top w:val="nil"/>
              <w:bottom w:val="nil"/>
            </w:tcBorders>
          </w:tcPr>
          <w:p w14:paraId="69601C54" w14:textId="4AA5E221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2BABF1" w14:textId="77146269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CT (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icro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7005D4" w14:textId="64103FCB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19C8895" w14:textId="5E6C2D14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D308B8D" w14:textId="770A4C67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A668EBE" w14:textId="6121FA16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B7EE5DD" w14:textId="6F8402C5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E453D22" w14:textId="366B252C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3146FFC5" w14:textId="477DC826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0BCEE7CF" w14:textId="3F74385D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9FAF5E" w14:textId="68A32A77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3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8176158" w14:textId="56A0F989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321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3FE4FA7" w14:textId="77777777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</w:p>
        </w:tc>
      </w:tr>
      <w:tr w:rsidR="00CF42B7" w:rsidRPr="003C23DE" w14:paraId="47EB8A21" w14:textId="77777777" w:rsidTr="00FA1E28">
        <w:tc>
          <w:tcPr>
            <w:tcW w:w="567" w:type="dxa"/>
            <w:tcBorders>
              <w:top w:val="nil"/>
              <w:bottom w:val="nil"/>
            </w:tcBorders>
          </w:tcPr>
          <w:p w14:paraId="4C51559A" w14:textId="485656BF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4DD12E" w14:textId="3B020995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STS (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icro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5EC28E" w14:textId="58367A03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15A8A31" w14:textId="3CF3999C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745403" w14:textId="6858CB50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EC7EB9B" w14:textId="317CAD81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6A65E18" w14:textId="171907DB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7748ED0" w14:textId="364F15CE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4D97C86F" w14:textId="130450FD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52F1225D" w14:textId="27A3A286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C0340A" w14:textId="4B9EB363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196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3990679" w14:textId="2254CC76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196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509A3B8E" w14:textId="77777777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</w:p>
        </w:tc>
      </w:tr>
      <w:tr w:rsidR="00CF42B7" w:rsidRPr="00526D76" w14:paraId="55651AF1" w14:textId="77777777" w:rsidTr="00FA1E28">
        <w:tc>
          <w:tcPr>
            <w:tcW w:w="567" w:type="dxa"/>
            <w:tcBorders>
              <w:top w:val="nil"/>
              <w:bottom w:val="nil"/>
            </w:tcBorders>
          </w:tcPr>
          <w:p w14:paraId="69C87211" w14:textId="77777777" w:rsidR="00CF42B7" w:rsidRPr="003C23DE" w:rsidRDefault="00CF42B7" w:rsidP="00CA11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CCEDE9" w14:textId="77777777" w:rsidR="00CF42B7" w:rsidRPr="003C23DE" w:rsidRDefault="00CF42B7" w:rsidP="00CA11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STS (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acro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CFE786" w14:textId="77777777" w:rsidR="00CF42B7" w:rsidRPr="003C23DE" w:rsidRDefault="00CF42B7" w:rsidP="00CA11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3F1DE64" w14:textId="77777777" w:rsidR="00CF42B7" w:rsidRPr="003C23DE" w:rsidRDefault="00CF42B7" w:rsidP="00CA11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ED6C96" w14:textId="77777777" w:rsidR="00CF42B7" w:rsidRPr="003C23DE" w:rsidRDefault="00CF42B7" w:rsidP="00CA11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PR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F6B6A30" w14:textId="77777777" w:rsidR="00CF42B7" w:rsidRPr="003C23DE" w:rsidRDefault="00CF42B7" w:rsidP="00CA11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6D5C060" w14:textId="77777777" w:rsidR="00CF42B7" w:rsidRPr="003C23DE" w:rsidRDefault="00CF42B7" w:rsidP="00CA11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1421656" w14:textId="77777777" w:rsidR="00CF42B7" w:rsidRPr="003C23DE" w:rsidRDefault="00CF42B7" w:rsidP="00CA11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3F5FDDEC" w14:textId="77777777" w:rsidR="00CF42B7" w:rsidRPr="003C23DE" w:rsidRDefault="00CF42B7" w:rsidP="00CA11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PR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5BD18A2A" w14:textId="77777777" w:rsidR="00CF42B7" w:rsidRPr="003C23DE" w:rsidRDefault="00CF42B7" w:rsidP="00CA11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AE4886" w14:textId="77777777" w:rsidR="00CF42B7" w:rsidRPr="003C23DE" w:rsidRDefault="00CF42B7" w:rsidP="00CA11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20F94D" w14:textId="77777777" w:rsidR="00CF42B7" w:rsidRPr="003C23DE" w:rsidRDefault="00CF42B7" w:rsidP="00CA11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5108B06D" w14:textId="77777777" w:rsidR="00CF42B7" w:rsidRPr="003C23DE" w:rsidRDefault="00CF42B7" w:rsidP="00CA11C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local progression, but death due to distant metastasis</w:t>
            </w:r>
          </w:p>
        </w:tc>
      </w:tr>
      <w:tr w:rsidR="00CF42B7" w:rsidRPr="00526D76" w14:paraId="1493F813" w14:textId="77777777" w:rsidTr="00FA1E28">
        <w:tc>
          <w:tcPr>
            <w:tcW w:w="567" w:type="dxa"/>
            <w:tcBorders>
              <w:top w:val="nil"/>
              <w:bottom w:val="nil"/>
            </w:tcBorders>
          </w:tcPr>
          <w:p w14:paraId="69E5BB85" w14:textId="1536721E" w:rsidR="00CF42B7" w:rsidRPr="00CF42B7" w:rsidRDefault="00CF42B7" w:rsidP="00CF42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57DAF9" w14:textId="49BFAB08" w:rsidR="00CF42B7" w:rsidRPr="00CF42B7" w:rsidRDefault="00CF42B7" w:rsidP="00CF42B7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SCC (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acro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784D63" w14:textId="1AE7B84E" w:rsidR="00CF42B7" w:rsidRPr="00CF42B7" w:rsidRDefault="00CF42B7" w:rsidP="00CF42B7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83D9B05" w14:textId="469640D5" w:rsidR="00CF42B7" w:rsidRPr="00CF42B7" w:rsidRDefault="00CF42B7" w:rsidP="00CF42B7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E70D04E" w14:textId="0D420393" w:rsidR="00CF42B7" w:rsidRPr="00CF42B7" w:rsidRDefault="00CF42B7" w:rsidP="00CF42B7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CR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8F410BD" w14:textId="388FC9DD" w:rsidR="00CF42B7" w:rsidRPr="00CF42B7" w:rsidRDefault="00CF42B7" w:rsidP="00CF42B7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CR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632D251" w14:textId="7F3FE43F" w:rsidR="00CF42B7" w:rsidRPr="00CF42B7" w:rsidRDefault="00CF42B7" w:rsidP="00CF42B7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CR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6BB34FC" w14:textId="5124313B" w:rsidR="00CF42B7" w:rsidRPr="00CF42B7" w:rsidRDefault="00CF42B7" w:rsidP="00CF42B7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46EC6CEE" w14:textId="74819772" w:rsidR="00CF42B7" w:rsidRPr="00CF42B7" w:rsidRDefault="00CF42B7" w:rsidP="00CF42B7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CR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771BC7F1" w14:textId="2A9BE9A6" w:rsidR="00CF42B7" w:rsidRPr="00CF42B7" w:rsidRDefault="00CF42B7" w:rsidP="00CF42B7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FD24E73" w14:textId="3AF27455" w:rsidR="00CF42B7" w:rsidRPr="00CF42B7" w:rsidRDefault="00526D76" w:rsidP="00CF42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18932E" w14:textId="775C4122" w:rsidR="00CF42B7" w:rsidRPr="00CF42B7" w:rsidRDefault="00526D76" w:rsidP="00CF42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6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43D319DC" w14:textId="63420F9C" w:rsidR="00CF42B7" w:rsidRPr="00CF42B7" w:rsidRDefault="00CF42B7" w:rsidP="00CF42B7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uthanized due to PD inside RT field</w:t>
            </w:r>
          </w:p>
        </w:tc>
      </w:tr>
      <w:tr w:rsidR="00CF42B7" w:rsidRPr="00CF42B7" w14:paraId="2E331D5A" w14:textId="77777777" w:rsidTr="00FA1E28">
        <w:tc>
          <w:tcPr>
            <w:tcW w:w="567" w:type="dxa"/>
            <w:tcBorders>
              <w:top w:val="nil"/>
              <w:bottom w:val="nil"/>
            </w:tcBorders>
          </w:tcPr>
          <w:p w14:paraId="481039BB" w14:textId="5254F0B9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83A87B" w14:textId="1BBA0A3F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CT (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acro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2E33F97" w14:textId="4B27C2EA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30B5395" w14:textId="4F6D7568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PR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49238CB" w14:textId="353DEDED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P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899B065" w14:textId="23DD5A17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P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B10EBB5" w14:textId="7DD5F8A5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32F507F" w14:textId="14B0DF69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79301EDB" w14:textId="60777039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PR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461CA82D" w14:textId="61191392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46CA07C" w14:textId="1A10B237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5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55A297" w14:textId="0D91AA38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E4B6A1F" w14:textId="4052713F" w:rsidR="00CF42B7" w:rsidRPr="003C23DE" w:rsidRDefault="00CF42B7" w:rsidP="00CF42B7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D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ide of RT field,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stinib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dded at PD. </w:t>
            </w:r>
            <w:r w:rsidRPr="00D65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uthanized due to PD </w:t>
            </w:r>
          </w:p>
        </w:tc>
      </w:tr>
      <w:tr w:rsidR="00CF42B7" w:rsidRPr="00526D76" w14:paraId="04117D89" w14:textId="77777777" w:rsidTr="00FA1E28">
        <w:tc>
          <w:tcPr>
            <w:tcW w:w="567" w:type="dxa"/>
            <w:tcBorders>
              <w:top w:val="nil"/>
              <w:bottom w:val="nil"/>
            </w:tcBorders>
          </w:tcPr>
          <w:p w14:paraId="2E850F14" w14:textId="5C305698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A04211" w14:textId="7D20C07A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CT (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acro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134AD0" w14:textId="6C8514BC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B29CFB9" w14:textId="4879596C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E12D4F6" w14:textId="72685814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PR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380924B" w14:textId="2807DAEC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CR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679388B" w14:textId="506659B0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37AD22F" w14:textId="018B997F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49DE3CED" w14:textId="638C4778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CR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6DD420A5" w14:textId="179EB87D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DF53DE4" w14:textId="0A971778" w:rsidR="00CF42B7" w:rsidRPr="003C23DE" w:rsidRDefault="00526D76" w:rsidP="00CF42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4546005" w14:textId="100B82C9" w:rsidR="00CF42B7" w:rsidRPr="003C23DE" w:rsidRDefault="00526D76" w:rsidP="00CF42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3F473F5" w14:textId="33DFF021" w:rsidR="00CF42B7" w:rsidRPr="003C23DE" w:rsidRDefault="00CF42B7" w:rsidP="00CF42B7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uthanized due to PD outside RT field</w:t>
            </w:r>
          </w:p>
        </w:tc>
      </w:tr>
      <w:tr w:rsidR="00CF42B7" w:rsidRPr="00526D76" w14:paraId="74399C59" w14:textId="77777777" w:rsidTr="00FA1E28">
        <w:tc>
          <w:tcPr>
            <w:tcW w:w="567" w:type="dxa"/>
            <w:tcBorders>
              <w:top w:val="nil"/>
              <w:bottom w:val="nil"/>
            </w:tcBorders>
          </w:tcPr>
          <w:p w14:paraId="7954F00E" w14:textId="7D048C5C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8A355B" w14:textId="195929F8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SCC (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acro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32DD008" w14:textId="0CABC98B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F9292ED" w14:textId="355F80AF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1B8E00" w14:textId="2BD89357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PR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D23723C" w14:textId="2E993B4F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3E258A3" w14:textId="47852336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D6F5456" w14:textId="59A49C77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23032908" w14:textId="1B1376DF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PR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4B49DDD0" w14:textId="54C4033B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BCF6075" w14:textId="7EBCCD70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B457ED" w14:textId="2C224E2E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5A9DD678" w14:textId="3B1E045E" w:rsidR="00CF42B7" w:rsidRPr="003C23DE" w:rsidRDefault="00CF42B7" w:rsidP="00CF42B7">
            <w:pPr>
              <w:rPr>
                <w:rFonts w:ascii="Times New Roman" w:hAnsi="Times New Roman" w:cs="Times New Roman"/>
                <w:lang w:val="en-US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uthanized due to PD inside RT field</w:t>
            </w:r>
          </w:p>
        </w:tc>
      </w:tr>
      <w:tr w:rsidR="00CF42B7" w:rsidRPr="00CF42B7" w14:paraId="6F1F4A76" w14:textId="77777777" w:rsidTr="00FA1E28">
        <w:tc>
          <w:tcPr>
            <w:tcW w:w="567" w:type="dxa"/>
            <w:tcBorders>
              <w:top w:val="nil"/>
              <w:bottom w:val="nil"/>
            </w:tcBorders>
          </w:tcPr>
          <w:p w14:paraId="228ACE5A" w14:textId="32899418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1B13F5" w14:textId="240B0E81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CT (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icro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D97FDD" w14:textId="57382BC0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A0AFD4D" w14:textId="20F34A21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A45FC5" w14:textId="306FA49D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6FAD884" w14:textId="460ADF98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0511286" w14:textId="2A30ABC7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1407EF6" w14:textId="283AB7CD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32538CDE" w14:textId="6FAA0A63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4A4FF0E5" w14:textId="695D6CC7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D96FA2" w14:textId="4022EF07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6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9C9003" w14:textId="1738A621" w:rsidR="00CF42B7" w:rsidRPr="003C23DE" w:rsidRDefault="00CF42B7" w:rsidP="00CF42B7">
            <w:pPr>
              <w:rPr>
                <w:rFonts w:ascii="Times New Roman" w:hAnsi="Times New Roman" w:cs="Times New Roman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65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04DAE29" w14:textId="77777777" w:rsidR="00CF42B7" w:rsidRPr="003C23DE" w:rsidRDefault="00CF42B7" w:rsidP="00CF42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F42B7" w:rsidRPr="003C23DE" w14:paraId="023D08CC" w14:textId="77777777" w:rsidTr="00FA1E28"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F566109" w14:textId="0934CCF5" w:rsidR="00CF42B7" w:rsidRPr="003C23DE" w:rsidRDefault="00CF42B7" w:rsidP="00CF42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FD57F51" w14:textId="6EA18F06" w:rsidR="00CF42B7" w:rsidRPr="003C23DE" w:rsidRDefault="00CF42B7" w:rsidP="00CF42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Histiocytic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sarcoma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micro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C8239BE" w14:textId="46F8C8F9" w:rsidR="00CF42B7" w:rsidRPr="003C23DE" w:rsidRDefault="00CF42B7" w:rsidP="00CF42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4AEDF667" w14:textId="5142D298" w:rsidR="00CF42B7" w:rsidRPr="003C23DE" w:rsidRDefault="00CF42B7" w:rsidP="00CF42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612B918" w14:textId="0B95FEC4" w:rsidR="00CF42B7" w:rsidRPr="003C23DE" w:rsidRDefault="00CF42B7" w:rsidP="00CF42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75381DF" w14:textId="145B6E1D" w:rsidR="00CF42B7" w:rsidRPr="003C23DE" w:rsidRDefault="00CF42B7" w:rsidP="00CF42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9AA0BAD" w14:textId="129BF7E6" w:rsidR="00CF42B7" w:rsidRPr="003C23DE" w:rsidRDefault="00CF42B7" w:rsidP="00CF42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B8EA026" w14:textId="0481F03A" w:rsidR="00CF42B7" w:rsidRPr="003C23DE" w:rsidRDefault="00CF42B7" w:rsidP="00CF42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</w:tcPr>
          <w:p w14:paraId="19A2A367" w14:textId="07E980FE" w:rsidR="00CF42B7" w:rsidRPr="003C23DE" w:rsidRDefault="00CF42B7" w:rsidP="00CF42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</w:tcPr>
          <w:p w14:paraId="0F6378D8" w14:textId="2406524A" w:rsidR="00CF42B7" w:rsidRPr="003C23DE" w:rsidRDefault="00CF42B7" w:rsidP="00CF42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61FA273" w14:textId="218F9556" w:rsidR="00CF42B7" w:rsidRPr="003C23DE" w:rsidRDefault="00CF42B7" w:rsidP="00CF42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093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6A80785" w14:textId="1C60BD6A" w:rsidR="00CF42B7" w:rsidRPr="003C23DE" w:rsidRDefault="00CF42B7" w:rsidP="00CF42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1093</w:t>
            </w:r>
            <w:r w:rsidRPr="003C23D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14:paraId="673548F7" w14:textId="464F55B0" w:rsidR="00CF42B7" w:rsidRPr="003C23DE" w:rsidRDefault="00CF42B7" w:rsidP="00CF42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Additional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therapy</w:t>
            </w:r>
            <w:proofErr w:type="spellEnd"/>
            <w:r w:rsidRPr="003C23DE">
              <w:rPr>
                <w:rFonts w:ascii="Times New Roman" w:hAnsi="Times New Roman" w:cs="Times New Roman"/>
                <w:sz w:val="22"/>
                <w:szCs w:val="22"/>
              </w:rPr>
              <w:t>: CCNU + corticosteroids</w:t>
            </w:r>
          </w:p>
        </w:tc>
      </w:tr>
    </w:tbl>
    <w:p w14:paraId="1D49EFFE" w14:textId="4AA63BDC" w:rsidR="00885F8D" w:rsidRPr="003C23DE" w:rsidRDefault="00DB2BC1">
      <w:pPr>
        <w:rPr>
          <w:rFonts w:ascii="Times New Roman" w:hAnsi="Times New Roman" w:cs="Times New Roman"/>
          <w:lang w:val="en-US"/>
        </w:rPr>
      </w:pPr>
      <w:r w:rsidRPr="003C23DE">
        <w:rPr>
          <w:rFonts w:ascii="Times New Roman" w:hAnsi="Times New Roman" w:cs="Times New Roman"/>
          <w:lang w:val="en-US"/>
        </w:rPr>
        <w:t xml:space="preserve">a) Patient alive at the time of writing. </w:t>
      </w:r>
      <w:r w:rsidRPr="003C23DE">
        <w:rPr>
          <w:rFonts w:ascii="Times New Roman" w:hAnsi="Times New Roman" w:cs="Times New Roman"/>
          <w:lang w:val="en-US"/>
        </w:rPr>
        <w:br/>
        <w:t xml:space="preserve">PD = progressive disease, SD = stable disease, PR = partial response, CR = complete response, PFS = progression-free survival, </w:t>
      </w:r>
      <w:proofErr w:type="spellStart"/>
      <w:r w:rsidRPr="003C23DE">
        <w:rPr>
          <w:rFonts w:ascii="Times New Roman" w:hAnsi="Times New Roman" w:cs="Times New Roman"/>
          <w:lang w:val="en-US"/>
        </w:rPr>
        <w:t>mo</w:t>
      </w:r>
      <w:proofErr w:type="spellEnd"/>
      <w:r w:rsidRPr="003C23DE">
        <w:rPr>
          <w:rFonts w:ascii="Times New Roman" w:hAnsi="Times New Roman" w:cs="Times New Roman"/>
          <w:lang w:val="en-US"/>
        </w:rPr>
        <w:t xml:space="preserve"> = month(s), NR = no recurrence, MCT = mast cell tumor, STS = soft tissue sarcoma, SCC = squamous cell carcinoma</w:t>
      </w:r>
    </w:p>
    <w:sectPr w:rsidR="00885F8D" w:rsidRPr="003C23DE" w:rsidSect="00CF656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AB3"/>
    <w:rsid w:val="0000196D"/>
    <w:rsid w:val="00013111"/>
    <w:rsid w:val="00015955"/>
    <w:rsid w:val="000163F5"/>
    <w:rsid w:val="00033BF8"/>
    <w:rsid w:val="0003795A"/>
    <w:rsid w:val="000541A9"/>
    <w:rsid w:val="00057618"/>
    <w:rsid w:val="00071595"/>
    <w:rsid w:val="0008468B"/>
    <w:rsid w:val="000A3EE1"/>
    <w:rsid w:val="000A405E"/>
    <w:rsid w:val="000C4333"/>
    <w:rsid w:val="000D57AB"/>
    <w:rsid w:val="001376D0"/>
    <w:rsid w:val="00193724"/>
    <w:rsid w:val="001B587D"/>
    <w:rsid w:val="001C68B1"/>
    <w:rsid w:val="001E2E1E"/>
    <w:rsid w:val="001F2794"/>
    <w:rsid w:val="001F368E"/>
    <w:rsid w:val="001F7F30"/>
    <w:rsid w:val="00204A0B"/>
    <w:rsid w:val="00215988"/>
    <w:rsid w:val="00244B1C"/>
    <w:rsid w:val="00256D70"/>
    <w:rsid w:val="0025747B"/>
    <w:rsid w:val="002633BC"/>
    <w:rsid w:val="00270FA3"/>
    <w:rsid w:val="00272E95"/>
    <w:rsid w:val="002868D8"/>
    <w:rsid w:val="00292AB3"/>
    <w:rsid w:val="002A3AE6"/>
    <w:rsid w:val="002A4975"/>
    <w:rsid w:val="002A5066"/>
    <w:rsid w:val="002B645A"/>
    <w:rsid w:val="002D2240"/>
    <w:rsid w:val="0030324C"/>
    <w:rsid w:val="0031168F"/>
    <w:rsid w:val="00316592"/>
    <w:rsid w:val="0031720C"/>
    <w:rsid w:val="003306D5"/>
    <w:rsid w:val="00330FCF"/>
    <w:rsid w:val="00332344"/>
    <w:rsid w:val="00333D39"/>
    <w:rsid w:val="003509E0"/>
    <w:rsid w:val="00351993"/>
    <w:rsid w:val="003612EA"/>
    <w:rsid w:val="00361F4D"/>
    <w:rsid w:val="00361FBB"/>
    <w:rsid w:val="003848B4"/>
    <w:rsid w:val="003B15C3"/>
    <w:rsid w:val="003B3A32"/>
    <w:rsid w:val="003C23DE"/>
    <w:rsid w:val="003C4DA0"/>
    <w:rsid w:val="003D507D"/>
    <w:rsid w:val="003E3A8C"/>
    <w:rsid w:val="003F7A56"/>
    <w:rsid w:val="00402597"/>
    <w:rsid w:val="00414FF7"/>
    <w:rsid w:val="004205D2"/>
    <w:rsid w:val="00436AD2"/>
    <w:rsid w:val="00436E44"/>
    <w:rsid w:val="00445DF3"/>
    <w:rsid w:val="00450AAA"/>
    <w:rsid w:val="004B1DA7"/>
    <w:rsid w:val="004B54EA"/>
    <w:rsid w:val="004C5DA7"/>
    <w:rsid w:val="004F09BF"/>
    <w:rsid w:val="00526D76"/>
    <w:rsid w:val="00532CEE"/>
    <w:rsid w:val="00542290"/>
    <w:rsid w:val="0055260E"/>
    <w:rsid w:val="005878AA"/>
    <w:rsid w:val="005A4E41"/>
    <w:rsid w:val="005B659F"/>
    <w:rsid w:val="005D4525"/>
    <w:rsid w:val="005D7B54"/>
    <w:rsid w:val="005E4628"/>
    <w:rsid w:val="00611B9E"/>
    <w:rsid w:val="0062119E"/>
    <w:rsid w:val="006551E1"/>
    <w:rsid w:val="00672FA6"/>
    <w:rsid w:val="0068548D"/>
    <w:rsid w:val="006870CE"/>
    <w:rsid w:val="006A0FB6"/>
    <w:rsid w:val="006A5802"/>
    <w:rsid w:val="006B0FFE"/>
    <w:rsid w:val="006B1979"/>
    <w:rsid w:val="006B6588"/>
    <w:rsid w:val="006D5D1B"/>
    <w:rsid w:val="006E2F04"/>
    <w:rsid w:val="006F63CA"/>
    <w:rsid w:val="00700919"/>
    <w:rsid w:val="00721462"/>
    <w:rsid w:val="00721D34"/>
    <w:rsid w:val="00727671"/>
    <w:rsid w:val="0074004F"/>
    <w:rsid w:val="007446F9"/>
    <w:rsid w:val="00754047"/>
    <w:rsid w:val="00775B6C"/>
    <w:rsid w:val="007A5A86"/>
    <w:rsid w:val="007A75B1"/>
    <w:rsid w:val="007E0147"/>
    <w:rsid w:val="007E70C9"/>
    <w:rsid w:val="007F1DBE"/>
    <w:rsid w:val="008027CE"/>
    <w:rsid w:val="00807867"/>
    <w:rsid w:val="008335B2"/>
    <w:rsid w:val="00852ADC"/>
    <w:rsid w:val="008627DA"/>
    <w:rsid w:val="0086474F"/>
    <w:rsid w:val="008651AD"/>
    <w:rsid w:val="008818C8"/>
    <w:rsid w:val="00885115"/>
    <w:rsid w:val="00885F8D"/>
    <w:rsid w:val="008A5558"/>
    <w:rsid w:val="008A58E2"/>
    <w:rsid w:val="008C6999"/>
    <w:rsid w:val="008E38BC"/>
    <w:rsid w:val="008F49D3"/>
    <w:rsid w:val="00906A87"/>
    <w:rsid w:val="0094014E"/>
    <w:rsid w:val="0094656B"/>
    <w:rsid w:val="00970082"/>
    <w:rsid w:val="009879A3"/>
    <w:rsid w:val="00995266"/>
    <w:rsid w:val="009A7665"/>
    <w:rsid w:val="009C36FF"/>
    <w:rsid w:val="009C5927"/>
    <w:rsid w:val="009C7C03"/>
    <w:rsid w:val="009F432E"/>
    <w:rsid w:val="00A11CBC"/>
    <w:rsid w:val="00A220A0"/>
    <w:rsid w:val="00A27647"/>
    <w:rsid w:val="00A374D4"/>
    <w:rsid w:val="00A37D66"/>
    <w:rsid w:val="00A52C86"/>
    <w:rsid w:val="00A561B0"/>
    <w:rsid w:val="00A5749B"/>
    <w:rsid w:val="00A63B91"/>
    <w:rsid w:val="00A747BA"/>
    <w:rsid w:val="00A84F9B"/>
    <w:rsid w:val="00A865BA"/>
    <w:rsid w:val="00A87E57"/>
    <w:rsid w:val="00AC0CB8"/>
    <w:rsid w:val="00AD330F"/>
    <w:rsid w:val="00AE4C4B"/>
    <w:rsid w:val="00AF6259"/>
    <w:rsid w:val="00B51B0C"/>
    <w:rsid w:val="00B752CB"/>
    <w:rsid w:val="00BA11A8"/>
    <w:rsid w:val="00BB6850"/>
    <w:rsid w:val="00BF2C96"/>
    <w:rsid w:val="00C1451A"/>
    <w:rsid w:val="00C1529C"/>
    <w:rsid w:val="00C7234C"/>
    <w:rsid w:val="00CB15C8"/>
    <w:rsid w:val="00CB7BE6"/>
    <w:rsid w:val="00CC47F2"/>
    <w:rsid w:val="00CE45A5"/>
    <w:rsid w:val="00CF4162"/>
    <w:rsid w:val="00CF42B7"/>
    <w:rsid w:val="00CF656D"/>
    <w:rsid w:val="00D0780F"/>
    <w:rsid w:val="00D44F33"/>
    <w:rsid w:val="00D45302"/>
    <w:rsid w:val="00D47A3B"/>
    <w:rsid w:val="00D65797"/>
    <w:rsid w:val="00D8206A"/>
    <w:rsid w:val="00D959FC"/>
    <w:rsid w:val="00DB2BC1"/>
    <w:rsid w:val="00DB4606"/>
    <w:rsid w:val="00DC0BDB"/>
    <w:rsid w:val="00DC33D6"/>
    <w:rsid w:val="00DE525A"/>
    <w:rsid w:val="00DF0562"/>
    <w:rsid w:val="00DF1C9B"/>
    <w:rsid w:val="00DF478D"/>
    <w:rsid w:val="00DF4938"/>
    <w:rsid w:val="00E00A9F"/>
    <w:rsid w:val="00E00CE7"/>
    <w:rsid w:val="00E014A0"/>
    <w:rsid w:val="00E2199A"/>
    <w:rsid w:val="00E71C2F"/>
    <w:rsid w:val="00E87E6A"/>
    <w:rsid w:val="00EA04A6"/>
    <w:rsid w:val="00EA3079"/>
    <w:rsid w:val="00EB5CFD"/>
    <w:rsid w:val="00EC15C7"/>
    <w:rsid w:val="00EC742A"/>
    <w:rsid w:val="00ED4AE8"/>
    <w:rsid w:val="00ED4F50"/>
    <w:rsid w:val="00ED70C8"/>
    <w:rsid w:val="00EF2E08"/>
    <w:rsid w:val="00EF541F"/>
    <w:rsid w:val="00F171A6"/>
    <w:rsid w:val="00F31410"/>
    <w:rsid w:val="00F32B77"/>
    <w:rsid w:val="00F350F5"/>
    <w:rsid w:val="00F54FE3"/>
    <w:rsid w:val="00F861CA"/>
    <w:rsid w:val="00F94BF9"/>
    <w:rsid w:val="00FA1E28"/>
    <w:rsid w:val="00FA25D4"/>
    <w:rsid w:val="00FD3B1C"/>
    <w:rsid w:val="00FF3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C2D02C"/>
  <w15:docId w15:val="{B60ACBF0-643A-4C5A-A190-B2319064C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2A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2A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2A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2A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2A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2A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2A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2A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2A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2A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2A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2A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2A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2A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2A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2A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2A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2A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2A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2A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2A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2A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2A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2A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2A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2A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A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A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2A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2AB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49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49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49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9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9D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8468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4A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A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CCF021-7D2D-4AFA-B12E-94E2BAF8EA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9</TotalTime>
  <Pages>8</Pages>
  <Words>2422</Words>
  <Characters>12914</Characters>
  <Application>Microsoft Office Word</Application>
  <DocSecurity>0</DocSecurity>
  <Lines>274</Lines>
  <Paragraphs>1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15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ette Gjaldbaek</dc:creator>
  <cp:keywords/>
  <dc:description/>
  <cp:lastModifiedBy>Bolette Winnerskjold Gjaldbæk</cp:lastModifiedBy>
  <cp:revision>15</cp:revision>
  <dcterms:created xsi:type="dcterms:W3CDTF">2024-06-04T13:13:00Z</dcterms:created>
  <dcterms:modified xsi:type="dcterms:W3CDTF">2024-06-18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DocumentDate">
    <vt:lpwstr>45352</vt:lpwstr>
  </property>
  <property fmtid="{D5CDD505-2E9C-101B-9397-08002B2CF9AE}" pid="4" name="SD_IntegrationInfoAdded">
    <vt:bool>true</vt:bool>
  </property>
</Properties>
</file>